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40C92" w14:textId="77777777" w:rsidR="007616AC" w:rsidRDefault="007616AC" w:rsidP="007616A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44394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 Associations between overweight/obesity and dental outcome prevalence; sensitivity analyses</w:t>
      </w:r>
    </w:p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2250"/>
        <w:gridCol w:w="1453"/>
        <w:gridCol w:w="283"/>
        <w:gridCol w:w="1483"/>
        <w:gridCol w:w="1200"/>
        <w:gridCol w:w="285"/>
        <w:gridCol w:w="1484"/>
        <w:gridCol w:w="1196"/>
        <w:gridCol w:w="284"/>
      </w:tblGrid>
      <w:tr w:rsidR="007616AC" w:rsidRPr="00A304BC" w14:paraId="611C67FA" w14:textId="77777777" w:rsidTr="0086000C">
        <w:tc>
          <w:tcPr>
            <w:tcW w:w="2260" w:type="dxa"/>
            <w:tcBorders>
              <w:bottom w:val="nil"/>
              <w:right w:val="single" w:sz="4" w:space="0" w:color="auto"/>
            </w:tcBorders>
          </w:tcPr>
          <w:p w14:paraId="4CE2E726" w14:textId="77777777" w:rsidR="007616AC" w:rsidRPr="00A304BC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CROSS-SECTIONAL: AGE 2</w:t>
            </w:r>
          </w:p>
        </w:tc>
        <w:tc>
          <w:tcPr>
            <w:tcW w:w="1421" w:type="dxa"/>
            <w:tcBorders>
              <w:left w:val="single" w:sz="4" w:space="0" w:color="auto"/>
              <w:bottom w:val="nil"/>
              <w:right w:val="nil"/>
            </w:tcBorders>
          </w:tcPr>
          <w:p w14:paraId="37CA79CB" w14:textId="77777777" w:rsidR="007616AC" w:rsidRPr="00A304BC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83" w:type="dxa"/>
            <w:tcBorders>
              <w:left w:val="nil"/>
              <w:bottom w:val="nil"/>
              <w:right w:val="single" w:sz="4" w:space="0" w:color="auto"/>
            </w:tcBorders>
          </w:tcPr>
          <w:p w14:paraId="6DAF242E" w14:textId="77777777" w:rsidR="007616AC" w:rsidRPr="00A304B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730BE4D4" w14:textId="77777777" w:rsidR="007616AC" w:rsidRPr="008851E5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in. adjusted* including relevant baseline dental measure </w:t>
            </w:r>
          </w:p>
        </w:tc>
        <w:tc>
          <w:tcPr>
            <w:tcW w:w="285" w:type="dxa"/>
            <w:tcBorders>
              <w:left w:val="nil"/>
              <w:bottom w:val="nil"/>
              <w:right w:val="single" w:sz="4" w:space="0" w:color="auto"/>
            </w:tcBorders>
          </w:tcPr>
          <w:p w14:paraId="2A569D6A" w14:textId="77777777" w:rsidR="007616AC" w:rsidRPr="008851E5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57E1C3D9" w14:textId="77777777" w:rsidR="007616AC" w:rsidRPr="008851E5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1" w:type="dxa"/>
            <w:gridSpan w:val="2"/>
            <w:tcBorders>
              <w:left w:val="single" w:sz="4" w:space="0" w:color="auto"/>
              <w:bottom w:val="nil"/>
              <w:right w:val="nil"/>
            </w:tcBorders>
          </w:tcPr>
          <w:p w14:paraId="0B233B98" w14:textId="77777777" w:rsidR="007616AC" w:rsidRPr="008851E5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. adjusted* restricting to those with data at both timepoints (Max N=707)</w:t>
            </w:r>
          </w:p>
        </w:tc>
        <w:tc>
          <w:tcPr>
            <w:tcW w:w="284" w:type="dxa"/>
            <w:tcBorders>
              <w:left w:val="nil"/>
              <w:bottom w:val="nil"/>
            </w:tcBorders>
          </w:tcPr>
          <w:p w14:paraId="61B1EEF0" w14:textId="77777777" w:rsidR="007616AC" w:rsidRPr="00A304BC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2285A4A" w14:textId="77777777" w:rsidR="007616AC" w:rsidRPr="00A304BC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616AC" w:rsidRPr="00A304BC" w14:paraId="0F534A96" w14:textId="77777777" w:rsidTr="0086000C">
        <w:tc>
          <w:tcPr>
            <w:tcW w:w="2260" w:type="dxa"/>
            <w:tcBorders>
              <w:bottom w:val="nil"/>
              <w:right w:val="single" w:sz="4" w:space="0" w:color="auto"/>
            </w:tcBorders>
          </w:tcPr>
          <w:p w14:paraId="19CDCA46" w14:textId="77777777" w:rsidR="007616AC" w:rsidRPr="00A304B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left w:val="single" w:sz="4" w:space="0" w:color="auto"/>
              <w:bottom w:val="nil"/>
              <w:right w:val="nil"/>
            </w:tcBorders>
          </w:tcPr>
          <w:p w14:paraId="06D5B1DB" w14:textId="77777777" w:rsidR="007616AC" w:rsidRPr="00B34049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single" w:sz="4" w:space="0" w:color="auto"/>
            </w:tcBorders>
          </w:tcPr>
          <w:p w14:paraId="4F14CA8A" w14:textId="77777777" w:rsidR="007616AC" w:rsidRPr="00B34049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left w:val="single" w:sz="4" w:space="0" w:color="auto"/>
              <w:bottom w:val="nil"/>
              <w:right w:val="nil"/>
            </w:tcBorders>
          </w:tcPr>
          <w:p w14:paraId="6BAB01DF" w14:textId="77777777" w:rsidR="007616AC" w:rsidRPr="008851E5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 (95% CI)</w:t>
            </w:r>
          </w:p>
        </w:tc>
        <w:tc>
          <w:tcPr>
            <w:tcW w:w="1490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1A73BDE0" w14:textId="77777777" w:rsidR="007616AC" w:rsidRPr="008851E5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490" w:type="dxa"/>
            <w:tcBorders>
              <w:left w:val="single" w:sz="4" w:space="0" w:color="auto"/>
              <w:bottom w:val="nil"/>
              <w:right w:val="nil"/>
            </w:tcBorders>
          </w:tcPr>
          <w:p w14:paraId="65480992" w14:textId="77777777" w:rsidR="007616AC" w:rsidRPr="008851E5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 (95% CI)</w:t>
            </w:r>
          </w:p>
        </w:tc>
        <w:tc>
          <w:tcPr>
            <w:tcW w:w="1485" w:type="dxa"/>
            <w:gridSpan w:val="2"/>
            <w:tcBorders>
              <w:left w:val="nil"/>
              <w:bottom w:val="nil"/>
            </w:tcBorders>
          </w:tcPr>
          <w:p w14:paraId="17A42605" w14:textId="77777777" w:rsidR="007616AC" w:rsidRPr="00A304BC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0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e</w:t>
            </w:r>
          </w:p>
        </w:tc>
      </w:tr>
      <w:tr w:rsidR="007616AC" w:rsidRPr="00A304BC" w14:paraId="65906B85" w14:textId="77777777" w:rsidTr="0086000C">
        <w:tc>
          <w:tcPr>
            <w:tcW w:w="226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9611BE3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67E">
              <w:rPr>
                <w:rFonts w:ascii="Times New Roman" w:hAnsi="Times New Roman" w:cs="Times New Roman"/>
                <w:sz w:val="20"/>
                <w:szCs w:val="20"/>
              </w:rPr>
              <w:t>OW/Obese (2y)</w:t>
            </w:r>
          </w:p>
        </w:tc>
        <w:tc>
          <w:tcPr>
            <w:tcW w:w="14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D777A33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67E">
              <w:rPr>
                <w:rFonts w:ascii="Times New Roman" w:hAnsi="Times New Roman" w:cs="Times New Roman"/>
                <w:sz w:val="20"/>
                <w:szCs w:val="20"/>
              </w:rPr>
              <w:t>Caries (2y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B97F336" w14:textId="77777777" w:rsidR="007616AC" w:rsidRPr="00B34049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F5A1BAF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9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E4E3D7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9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E056BBA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sz w:val="20"/>
                <w:szCs w:val="20"/>
              </w:rPr>
              <w:t>1.5 (0.5, 4.1)</w:t>
            </w:r>
          </w:p>
        </w:tc>
        <w:tc>
          <w:tcPr>
            <w:tcW w:w="1485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51027006" w14:textId="77777777" w:rsidR="007616AC" w:rsidRPr="000A16F1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7616AC" w:rsidRPr="00A304BC" w14:paraId="4BC2D69B" w14:textId="77777777" w:rsidTr="0086000C">
        <w:tc>
          <w:tcPr>
            <w:tcW w:w="2260" w:type="dxa"/>
            <w:tcBorders>
              <w:top w:val="nil"/>
              <w:bottom w:val="nil"/>
              <w:right w:val="single" w:sz="4" w:space="0" w:color="auto"/>
            </w:tcBorders>
          </w:tcPr>
          <w:p w14:paraId="7079C93F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2A605D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BF879B" w14:textId="77777777" w:rsidR="007616AC" w:rsidRPr="00B34049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C22B84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0C1123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FA4FAB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nil"/>
            </w:tcBorders>
          </w:tcPr>
          <w:p w14:paraId="7FCF38CC" w14:textId="77777777" w:rsidR="007616AC" w:rsidRPr="0040580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6AC" w:rsidRPr="00A304BC" w14:paraId="27B38BFC" w14:textId="77777777" w:rsidTr="0086000C">
        <w:tc>
          <w:tcPr>
            <w:tcW w:w="2260" w:type="dxa"/>
            <w:tcBorders>
              <w:bottom w:val="nil"/>
              <w:right w:val="single" w:sz="4" w:space="0" w:color="auto"/>
            </w:tcBorders>
          </w:tcPr>
          <w:p w14:paraId="0CAFD2C0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67E">
              <w:rPr>
                <w:rFonts w:ascii="Times New Roman" w:hAnsi="Times New Roman" w:cs="Times New Roman"/>
                <w:sz w:val="20"/>
                <w:szCs w:val="20"/>
              </w:rPr>
              <w:t>OW/Obese (2y)</w:t>
            </w:r>
          </w:p>
        </w:tc>
        <w:tc>
          <w:tcPr>
            <w:tcW w:w="1421" w:type="dxa"/>
            <w:tcBorders>
              <w:left w:val="single" w:sz="4" w:space="0" w:color="auto"/>
              <w:bottom w:val="nil"/>
              <w:right w:val="nil"/>
            </w:tcBorders>
          </w:tcPr>
          <w:p w14:paraId="5034CC71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67E">
              <w:rPr>
                <w:rFonts w:ascii="Times New Roman" w:hAnsi="Times New Roman" w:cs="Times New Roman"/>
                <w:sz w:val="20"/>
                <w:szCs w:val="20"/>
              </w:rPr>
              <w:t>Plaque (2y)</w:t>
            </w:r>
          </w:p>
        </w:tc>
        <w:tc>
          <w:tcPr>
            <w:tcW w:w="283" w:type="dxa"/>
            <w:tcBorders>
              <w:left w:val="nil"/>
              <w:bottom w:val="nil"/>
              <w:right w:val="single" w:sz="4" w:space="0" w:color="auto"/>
            </w:tcBorders>
          </w:tcPr>
          <w:p w14:paraId="1493E9D7" w14:textId="77777777" w:rsidR="007616AC" w:rsidRPr="00B34049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left w:val="single" w:sz="4" w:space="0" w:color="auto"/>
              <w:bottom w:val="nil"/>
              <w:right w:val="nil"/>
            </w:tcBorders>
          </w:tcPr>
          <w:p w14:paraId="097E87F8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90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5632E4AC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90" w:type="dxa"/>
            <w:tcBorders>
              <w:left w:val="single" w:sz="4" w:space="0" w:color="auto"/>
              <w:bottom w:val="nil"/>
              <w:right w:val="nil"/>
            </w:tcBorders>
          </w:tcPr>
          <w:p w14:paraId="797B816F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sz w:val="20"/>
                <w:szCs w:val="20"/>
              </w:rPr>
              <w:t>0.8 (0.6, 1.2)</w:t>
            </w:r>
          </w:p>
        </w:tc>
        <w:tc>
          <w:tcPr>
            <w:tcW w:w="1485" w:type="dxa"/>
            <w:gridSpan w:val="2"/>
            <w:tcBorders>
              <w:left w:val="nil"/>
              <w:bottom w:val="nil"/>
            </w:tcBorders>
          </w:tcPr>
          <w:p w14:paraId="12216F32" w14:textId="77777777" w:rsidR="007616AC" w:rsidRPr="0040580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7616AC" w:rsidRPr="00A304BC" w14:paraId="37B41670" w14:textId="77777777" w:rsidTr="0086000C">
        <w:tc>
          <w:tcPr>
            <w:tcW w:w="226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E0E0C94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054EEC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B1A6AD" w14:textId="77777777" w:rsidR="007616AC" w:rsidRPr="00B34049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45406E7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998D67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BD29F2D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5A317DCD" w14:textId="77777777" w:rsidR="007616AC" w:rsidRPr="0040580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6AC" w:rsidRPr="00A304BC" w14:paraId="3E42C712" w14:textId="77777777" w:rsidTr="0086000C">
        <w:tc>
          <w:tcPr>
            <w:tcW w:w="2260" w:type="dxa"/>
            <w:tcBorders>
              <w:bottom w:val="nil"/>
              <w:right w:val="single" w:sz="4" w:space="0" w:color="auto"/>
            </w:tcBorders>
          </w:tcPr>
          <w:p w14:paraId="12CD8EEC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67E">
              <w:rPr>
                <w:rFonts w:ascii="Times New Roman" w:hAnsi="Times New Roman" w:cs="Times New Roman"/>
                <w:sz w:val="20"/>
                <w:szCs w:val="20"/>
              </w:rPr>
              <w:t>OW/Obese (2y)</w:t>
            </w:r>
          </w:p>
        </w:tc>
        <w:tc>
          <w:tcPr>
            <w:tcW w:w="1458" w:type="dxa"/>
            <w:tcBorders>
              <w:left w:val="single" w:sz="4" w:space="0" w:color="auto"/>
              <w:bottom w:val="nil"/>
              <w:right w:val="nil"/>
            </w:tcBorders>
          </w:tcPr>
          <w:p w14:paraId="72F0AB1B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67E">
              <w:rPr>
                <w:rFonts w:ascii="Times New Roman" w:hAnsi="Times New Roman" w:cs="Times New Roman"/>
                <w:sz w:val="20"/>
                <w:szCs w:val="20"/>
              </w:rPr>
              <w:t>Gingivitis (2y)</w:t>
            </w:r>
          </w:p>
        </w:tc>
        <w:tc>
          <w:tcPr>
            <w:tcW w:w="246" w:type="dxa"/>
            <w:tcBorders>
              <w:left w:val="nil"/>
              <w:bottom w:val="nil"/>
              <w:right w:val="single" w:sz="4" w:space="0" w:color="auto"/>
            </w:tcBorders>
          </w:tcPr>
          <w:p w14:paraId="15E10D91" w14:textId="77777777" w:rsidR="007616AC" w:rsidRPr="00B34049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left w:val="single" w:sz="4" w:space="0" w:color="auto"/>
              <w:bottom w:val="nil"/>
              <w:right w:val="nil"/>
            </w:tcBorders>
          </w:tcPr>
          <w:p w14:paraId="75D236BC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90" w:type="dxa"/>
            <w:gridSpan w:val="2"/>
            <w:tcBorders>
              <w:left w:val="nil"/>
              <w:bottom w:val="nil"/>
              <w:right w:val="single" w:sz="4" w:space="0" w:color="auto"/>
            </w:tcBorders>
          </w:tcPr>
          <w:p w14:paraId="1C8AB9F1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90" w:type="dxa"/>
            <w:tcBorders>
              <w:left w:val="single" w:sz="4" w:space="0" w:color="auto"/>
              <w:bottom w:val="nil"/>
              <w:right w:val="nil"/>
            </w:tcBorders>
          </w:tcPr>
          <w:p w14:paraId="110C1EE8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sz w:val="20"/>
                <w:szCs w:val="20"/>
              </w:rPr>
              <w:t>1.1 (0.8, 1.6)</w:t>
            </w:r>
          </w:p>
        </w:tc>
        <w:tc>
          <w:tcPr>
            <w:tcW w:w="1485" w:type="dxa"/>
            <w:gridSpan w:val="2"/>
            <w:tcBorders>
              <w:left w:val="nil"/>
              <w:bottom w:val="nil"/>
            </w:tcBorders>
          </w:tcPr>
          <w:p w14:paraId="190A6148" w14:textId="77777777" w:rsidR="007616AC" w:rsidRPr="0040580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7616AC" w:rsidRPr="00A304BC" w14:paraId="300CB69E" w14:textId="77777777" w:rsidTr="0086000C">
        <w:tc>
          <w:tcPr>
            <w:tcW w:w="226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2DBD50F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68959EB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E4B726D" w14:textId="77777777" w:rsidR="007616AC" w:rsidRPr="00B34049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F718235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9D1773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5997BB4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7C2B9C00" w14:textId="77777777" w:rsidR="007616AC" w:rsidRPr="0040580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6AC" w:rsidRPr="00A304BC" w14:paraId="6B077BEC" w14:textId="77777777" w:rsidTr="0086000C">
        <w:tc>
          <w:tcPr>
            <w:tcW w:w="2260" w:type="dxa"/>
          </w:tcPr>
          <w:p w14:paraId="72C6A6BC" w14:textId="77777777" w:rsidR="007616AC" w:rsidRPr="00A304BC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CROSS-SECTIONAL: AGE 5</w:t>
            </w:r>
          </w:p>
        </w:tc>
        <w:tc>
          <w:tcPr>
            <w:tcW w:w="1421" w:type="dxa"/>
            <w:tcBorders>
              <w:right w:val="nil"/>
            </w:tcBorders>
          </w:tcPr>
          <w:p w14:paraId="49F7643F" w14:textId="77777777" w:rsidR="007616AC" w:rsidRPr="00A304BC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</w:tcBorders>
          </w:tcPr>
          <w:p w14:paraId="32CD98BC" w14:textId="77777777" w:rsidR="007616AC" w:rsidRPr="00A304B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right w:val="nil"/>
            </w:tcBorders>
          </w:tcPr>
          <w:p w14:paraId="14692197" w14:textId="77777777" w:rsidR="007616AC" w:rsidRPr="008851E5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ax N=723)</w:t>
            </w:r>
          </w:p>
        </w:tc>
        <w:tc>
          <w:tcPr>
            <w:tcW w:w="285" w:type="dxa"/>
            <w:tcBorders>
              <w:left w:val="nil"/>
            </w:tcBorders>
          </w:tcPr>
          <w:p w14:paraId="203A67A9" w14:textId="77777777" w:rsidR="007616AC" w:rsidRPr="008851E5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1" w:type="dxa"/>
            <w:gridSpan w:val="2"/>
            <w:tcBorders>
              <w:right w:val="nil"/>
            </w:tcBorders>
          </w:tcPr>
          <w:p w14:paraId="7BA79502" w14:textId="77777777" w:rsidR="007616AC" w:rsidRPr="008851E5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ax N=707)</w:t>
            </w:r>
          </w:p>
        </w:tc>
        <w:tc>
          <w:tcPr>
            <w:tcW w:w="284" w:type="dxa"/>
            <w:tcBorders>
              <w:left w:val="nil"/>
            </w:tcBorders>
          </w:tcPr>
          <w:p w14:paraId="670C6D07" w14:textId="77777777" w:rsidR="007616AC" w:rsidRPr="00A304BC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2BF96C2" w14:textId="77777777" w:rsidR="007616AC" w:rsidRPr="00A304BC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616AC" w:rsidRPr="00A304BC" w14:paraId="1CEDAC03" w14:textId="77777777" w:rsidTr="0086000C">
        <w:tc>
          <w:tcPr>
            <w:tcW w:w="2260" w:type="dxa"/>
          </w:tcPr>
          <w:p w14:paraId="1929F8B5" w14:textId="77777777" w:rsidR="007616AC" w:rsidRPr="00A304B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right w:val="nil"/>
            </w:tcBorders>
          </w:tcPr>
          <w:p w14:paraId="7A3707D9" w14:textId="77777777" w:rsidR="007616AC" w:rsidRPr="00B34049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</w:tcBorders>
          </w:tcPr>
          <w:p w14:paraId="2C3516B4" w14:textId="77777777" w:rsidR="007616AC" w:rsidRPr="00B34049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right w:val="nil"/>
            </w:tcBorders>
          </w:tcPr>
          <w:p w14:paraId="0BB4CF6F" w14:textId="77777777" w:rsidR="007616AC" w:rsidRPr="008851E5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 (95% CI)</w:t>
            </w:r>
          </w:p>
        </w:tc>
        <w:tc>
          <w:tcPr>
            <w:tcW w:w="1490" w:type="dxa"/>
            <w:gridSpan w:val="2"/>
            <w:tcBorders>
              <w:left w:val="nil"/>
              <w:bottom w:val="single" w:sz="4" w:space="0" w:color="auto"/>
            </w:tcBorders>
          </w:tcPr>
          <w:p w14:paraId="32869936" w14:textId="77777777" w:rsidR="007616AC" w:rsidRPr="008851E5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490" w:type="dxa"/>
            <w:tcBorders>
              <w:bottom w:val="single" w:sz="4" w:space="0" w:color="auto"/>
              <w:right w:val="nil"/>
            </w:tcBorders>
          </w:tcPr>
          <w:p w14:paraId="70B075D2" w14:textId="77777777" w:rsidR="007616AC" w:rsidRPr="008851E5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 (95% CI)</w:t>
            </w:r>
          </w:p>
        </w:tc>
        <w:tc>
          <w:tcPr>
            <w:tcW w:w="1485" w:type="dxa"/>
            <w:gridSpan w:val="2"/>
            <w:tcBorders>
              <w:left w:val="nil"/>
            </w:tcBorders>
          </w:tcPr>
          <w:p w14:paraId="3CA4E4E3" w14:textId="77777777" w:rsidR="007616AC" w:rsidRPr="00A304BC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0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e</w:t>
            </w:r>
          </w:p>
        </w:tc>
      </w:tr>
      <w:tr w:rsidR="007616AC" w:rsidRPr="001F7154" w14:paraId="7B2C041C" w14:textId="77777777" w:rsidTr="0086000C">
        <w:tc>
          <w:tcPr>
            <w:tcW w:w="2260" w:type="dxa"/>
            <w:tcBorders>
              <w:bottom w:val="nil"/>
            </w:tcBorders>
          </w:tcPr>
          <w:p w14:paraId="64ECB6DF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67E">
              <w:rPr>
                <w:rFonts w:ascii="Times New Roman" w:hAnsi="Times New Roman" w:cs="Times New Roman"/>
                <w:sz w:val="20"/>
                <w:szCs w:val="20"/>
              </w:rPr>
              <w:t>OW/Obese (5y)</w:t>
            </w:r>
          </w:p>
        </w:tc>
        <w:tc>
          <w:tcPr>
            <w:tcW w:w="1421" w:type="dxa"/>
            <w:tcBorders>
              <w:bottom w:val="nil"/>
              <w:right w:val="nil"/>
            </w:tcBorders>
          </w:tcPr>
          <w:p w14:paraId="6830634C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67E">
              <w:rPr>
                <w:rFonts w:ascii="Times New Roman" w:hAnsi="Times New Roman" w:cs="Times New Roman"/>
                <w:sz w:val="20"/>
                <w:szCs w:val="20"/>
              </w:rPr>
              <w:t>Caries (5y)</w:t>
            </w:r>
          </w:p>
        </w:tc>
        <w:tc>
          <w:tcPr>
            <w:tcW w:w="283" w:type="dxa"/>
            <w:tcBorders>
              <w:left w:val="nil"/>
              <w:bottom w:val="nil"/>
            </w:tcBorders>
          </w:tcPr>
          <w:p w14:paraId="235E5618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bottom w:val="nil"/>
              <w:right w:val="nil"/>
            </w:tcBorders>
          </w:tcPr>
          <w:p w14:paraId="75199761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sz w:val="20"/>
                <w:szCs w:val="20"/>
              </w:rPr>
              <w:t>1.0 (0.6, 1.6)</w:t>
            </w:r>
          </w:p>
        </w:tc>
        <w:tc>
          <w:tcPr>
            <w:tcW w:w="1490" w:type="dxa"/>
            <w:gridSpan w:val="2"/>
            <w:tcBorders>
              <w:left w:val="nil"/>
              <w:bottom w:val="nil"/>
            </w:tcBorders>
          </w:tcPr>
          <w:p w14:paraId="71D15B12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490" w:type="dxa"/>
            <w:tcBorders>
              <w:bottom w:val="nil"/>
              <w:right w:val="nil"/>
            </w:tcBorders>
          </w:tcPr>
          <w:p w14:paraId="079FC50B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sz w:val="20"/>
                <w:szCs w:val="20"/>
              </w:rPr>
              <w:t>0.9 (0.6, 1.5)</w:t>
            </w:r>
          </w:p>
        </w:tc>
        <w:tc>
          <w:tcPr>
            <w:tcW w:w="1485" w:type="dxa"/>
            <w:gridSpan w:val="2"/>
            <w:tcBorders>
              <w:left w:val="nil"/>
              <w:bottom w:val="nil"/>
            </w:tcBorders>
          </w:tcPr>
          <w:p w14:paraId="1756E215" w14:textId="77777777" w:rsidR="007616AC" w:rsidRPr="004A3D83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7616AC" w:rsidRPr="0040580C" w14:paraId="58A7D489" w14:textId="77777777" w:rsidTr="0086000C">
        <w:tc>
          <w:tcPr>
            <w:tcW w:w="2260" w:type="dxa"/>
            <w:tcBorders>
              <w:top w:val="nil"/>
            </w:tcBorders>
          </w:tcPr>
          <w:p w14:paraId="62A6A71F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right w:val="nil"/>
            </w:tcBorders>
          </w:tcPr>
          <w:p w14:paraId="2E664154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</w:tcBorders>
          </w:tcPr>
          <w:p w14:paraId="23E51107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right w:val="nil"/>
            </w:tcBorders>
          </w:tcPr>
          <w:p w14:paraId="25CB0765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</w:tcBorders>
          </w:tcPr>
          <w:p w14:paraId="78E77CF6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right w:val="nil"/>
            </w:tcBorders>
          </w:tcPr>
          <w:p w14:paraId="63B1F050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</w:tcBorders>
          </w:tcPr>
          <w:p w14:paraId="3C5D0C26" w14:textId="77777777" w:rsidR="007616AC" w:rsidRPr="0040580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6AC" w:rsidRPr="0040580C" w14:paraId="19F08491" w14:textId="77777777" w:rsidTr="0086000C">
        <w:tc>
          <w:tcPr>
            <w:tcW w:w="2260" w:type="dxa"/>
            <w:tcBorders>
              <w:bottom w:val="nil"/>
            </w:tcBorders>
          </w:tcPr>
          <w:p w14:paraId="39917798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67E">
              <w:rPr>
                <w:rFonts w:ascii="Times New Roman" w:hAnsi="Times New Roman" w:cs="Times New Roman"/>
                <w:sz w:val="20"/>
                <w:szCs w:val="20"/>
              </w:rPr>
              <w:t>OW/Obese (5y)</w:t>
            </w:r>
          </w:p>
        </w:tc>
        <w:tc>
          <w:tcPr>
            <w:tcW w:w="1421" w:type="dxa"/>
            <w:tcBorders>
              <w:bottom w:val="nil"/>
              <w:right w:val="nil"/>
            </w:tcBorders>
          </w:tcPr>
          <w:p w14:paraId="1CA5C44F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67E">
              <w:rPr>
                <w:rFonts w:ascii="Times New Roman" w:hAnsi="Times New Roman" w:cs="Times New Roman"/>
                <w:sz w:val="20"/>
                <w:szCs w:val="20"/>
              </w:rPr>
              <w:t>Plaque (5y)</w:t>
            </w:r>
          </w:p>
        </w:tc>
        <w:tc>
          <w:tcPr>
            <w:tcW w:w="283" w:type="dxa"/>
            <w:tcBorders>
              <w:left w:val="nil"/>
              <w:bottom w:val="nil"/>
            </w:tcBorders>
          </w:tcPr>
          <w:p w14:paraId="1E68C61F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bottom w:val="nil"/>
              <w:right w:val="nil"/>
            </w:tcBorders>
          </w:tcPr>
          <w:p w14:paraId="34854850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sz w:val="20"/>
                <w:szCs w:val="20"/>
              </w:rPr>
              <w:t>1.0 (1.0, 1.1)</w:t>
            </w:r>
          </w:p>
        </w:tc>
        <w:tc>
          <w:tcPr>
            <w:tcW w:w="1490" w:type="dxa"/>
            <w:gridSpan w:val="2"/>
            <w:tcBorders>
              <w:left w:val="nil"/>
              <w:bottom w:val="nil"/>
            </w:tcBorders>
          </w:tcPr>
          <w:p w14:paraId="7833EF9D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490" w:type="dxa"/>
            <w:tcBorders>
              <w:bottom w:val="nil"/>
              <w:right w:val="nil"/>
            </w:tcBorders>
          </w:tcPr>
          <w:p w14:paraId="7B7C4FF8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sz w:val="20"/>
                <w:szCs w:val="20"/>
              </w:rPr>
              <w:t>1.0 (1.0, 1.1)</w:t>
            </w:r>
          </w:p>
        </w:tc>
        <w:tc>
          <w:tcPr>
            <w:tcW w:w="1485" w:type="dxa"/>
            <w:gridSpan w:val="2"/>
            <w:tcBorders>
              <w:left w:val="nil"/>
              <w:bottom w:val="nil"/>
            </w:tcBorders>
          </w:tcPr>
          <w:p w14:paraId="6B14D9B2" w14:textId="77777777" w:rsidR="007616AC" w:rsidRPr="0040580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7616AC" w:rsidRPr="0040580C" w14:paraId="263D10F3" w14:textId="77777777" w:rsidTr="0086000C">
        <w:tc>
          <w:tcPr>
            <w:tcW w:w="2260" w:type="dxa"/>
            <w:tcBorders>
              <w:top w:val="nil"/>
            </w:tcBorders>
          </w:tcPr>
          <w:p w14:paraId="3B1A6EBD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right w:val="nil"/>
            </w:tcBorders>
          </w:tcPr>
          <w:p w14:paraId="00172E1E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</w:tcBorders>
          </w:tcPr>
          <w:p w14:paraId="1450E621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right w:val="nil"/>
            </w:tcBorders>
          </w:tcPr>
          <w:p w14:paraId="7E99406D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</w:tcBorders>
          </w:tcPr>
          <w:p w14:paraId="5849852F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right w:val="nil"/>
            </w:tcBorders>
          </w:tcPr>
          <w:p w14:paraId="17873FF5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</w:tcBorders>
          </w:tcPr>
          <w:p w14:paraId="3AAD525A" w14:textId="77777777" w:rsidR="007616AC" w:rsidRPr="0040580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6AC" w:rsidRPr="0040580C" w14:paraId="29161CA3" w14:textId="77777777" w:rsidTr="0086000C">
        <w:tc>
          <w:tcPr>
            <w:tcW w:w="2260" w:type="dxa"/>
            <w:tcBorders>
              <w:bottom w:val="nil"/>
            </w:tcBorders>
          </w:tcPr>
          <w:p w14:paraId="0FC01458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67E">
              <w:rPr>
                <w:rFonts w:ascii="Times New Roman" w:hAnsi="Times New Roman" w:cs="Times New Roman"/>
                <w:sz w:val="20"/>
                <w:szCs w:val="20"/>
              </w:rPr>
              <w:t>OW/Obese (5y)</w:t>
            </w:r>
          </w:p>
        </w:tc>
        <w:tc>
          <w:tcPr>
            <w:tcW w:w="1458" w:type="dxa"/>
            <w:tcBorders>
              <w:bottom w:val="nil"/>
              <w:right w:val="nil"/>
            </w:tcBorders>
          </w:tcPr>
          <w:p w14:paraId="56D9342E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67E">
              <w:rPr>
                <w:rFonts w:ascii="Times New Roman" w:hAnsi="Times New Roman" w:cs="Times New Roman"/>
                <w:sz w:val="20"/>
                <w:szCs w:val="20"/>
              </w:rPr>
              <w:t>Gingivitis (5y)</w:t>
            </w:r>
          </w:p>
        </w:tc>
        <w:tc>
          <w:tcPr>
            <w:tcW w:w="246" w:type="dxa"/>
            <w:tcBorders>
              <w:left w:val="nil"/>
              <w:bottom w:val="nil"/>
            </w:tcBorders>
          </w:tcPr>
          <w:p w14:paraId="65B3BC19" w14:textId="77777777" w:rsidR="007616AC" w:rsidRPr="00B34049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bottom w:val="nil"/>
              <w:right w:val="nil"/>
            </w:tcBorders>
          </w:tcPr>
          <w:p w14:paraId="3B4400CC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sz w:val="20"/>
                <w:szCs w:val="20"/>
              </w:rPr>
              <w:t>1.0 (0.8, 1.2)</w:t>
            </w:r>
          </w:p>
        </w:tc>
        <w:tc>
          <w:tcPr>
            <w:tcW w:w="1490" w:type="dxa"/>
            <w:gridSpan w:val="2"/>
            <w:tcBorders>
              <w:left w:val="nil"/>
              <w:bottom w:val="nil"/>
            </w:tcBorders>
          </w:tcPr>
          <w:p w14:paraId="3ADF534C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490" w:type="dxa"/>
            <w:tcBorders>
              <w:bottom w:val="nil"/>
              <w:right w:val="nil"/>
            </w:tcBorders>
          </w:tcPr>
          <w:p w14:paraId="248B6580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sz w:val="20"/>
                <w:szCs w:val="20"/>
              </w:rPr>
              <w:t>1.0 (0.9, 1.2)</w:t>
            </w:r>
          </w:p>
        </w:tc>
        <w:tc>
          <w:tcPr>
            <w:tcW w:w="1485" w:type="dxa"/>
            <w:gridSpan w:val="2"/>
            <w:tcBorders>
              <w:left w:val="nil"/>
              <w:bottom w:val="nil"/>
            </w:tcBorders>
          </w:tcPr>
          <w:p w14:paraId="12C19FA4" w14:textId="77777777" w:rsidR="007616AC" w:rsidRPr="0040580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7616AC" w:rsidRPr="0040580C" w14:paraId="2B8BD54B" w14:textId="77777777" w:rsidTr="0086000C">
        <w:tc>
          <w:tcPr>
            <w:tcW w:w="2260" w:type="dxa"/>
            <w:tcBorders>
              <w:top w:val="nil"/>
            </w:tcBorders>
          </w:tcPr>
          <w:p w14:paraId="50556CAF" w14:textId="77777777" w:rsidR="007616AC" w:rsidRPr="00A304B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bottom w:val="single" w:sz="4" w:space="0" w:color="auto"/>
              <w:right w:val="nil"/>
            </w:tcBorders>
          </w:tcPr>
          <w:p w14:paraId="78375CBF" w14:textId="77777777" w:rsidR="007616AC" w:rsidRPr="00B34049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</w:tcBorders>
          </w:tcPr>
          <w:p w14:paraId="7EEE1028" w14:textId="77777777" w:rsidR="007616AC" w:rsidRPr="00B34049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right w:val="nil"/>
            </w:tcBorders>
          </w:tcPr>
          <w:p w14:paraId="0DEEC9A4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</w:tcBorders>
          </w:tcPr>
          <w:p w14:paraId="1CBA5CD7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right w:val="nil"/>
            </w:tcBorders>
          </w:tcPr>
          <w:p w14:paraId="348869CA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</w:tcBorders>
          </w:tcPr>
          <w:p w14:paraId="704F415F" w14:textId="77777777" w:rsidR="007616AC" w:rsidRPr="0040580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6AC" w:rsidRPr="00A304BC" w14:paraId="1A212AFC" w14:textId="77777777" w:rsidTr="0086000C">
        <w:tc>
          <w:tcPr>
            <w:tcW w:w="2260" w:type="dxa"/>
          </w:tcPr>
          <w:p w14:paraId="2E827AC9" w14:textId="77777777" w:rsidR="007616AC" w:rsidRPr="00A304BC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u w:val="single"/>
              </w:rPr>
              <w:t>LONGITUDINAL</w:t>
            </w:r>
          </w:p>
        </w:tc>
        <w:tc>
          <w:tcPr>
            <w:tcW w:w="1421" w:type="dxa"/>
            <w:tcBorders>
              <w:right w:val="nil"/>
            </w:tcBorders>
          </w:tcPr>
          <w:p w14:paraId="5EAD3102" w14:textId="77777777" w:rsidR="007616AC" w:rsidRPr="00A304BC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</w:tcBorders>
          </w:tcPr>
          <w:p w14:paraId="353DF836" w14:textId="77777777" w:rsidR="007616AC" w:rsidRPr="00A304B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4" w:type="dxa"/>
            <w:gridSpan w:val="2"/>
            <w:tcBorders>
              <w:right w:val="nil"/>
            </w:tcBorders>
          </w:tcPr>
          <w:p w14:paraId="25680B55" w14:textId="2635699F" w:rsidR="007616AC" w:rsidRPr="008851E5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Max N=7</w:t>
            </w:r>
            <w:r w:rsidR="00FE5A5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7</w:t>
            </w:r>
            <w:r w:rsidRPr="008851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85" w:type="dxa"/>
            <w:tcBorders>
              <w:left w:val="nil"/>
            </w:tcBorders>
          </w:tcPr>
          <w:p w14:paraId="23877BF2" w14:textId="77777777" w:rsidR="007616AC" w:rsidRPr="008851E5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91" w:type="dxa"/>
            <w:gridSpan w:val="2"/>
            <w:tcBorders>
              <w:right w:val="nil"/>
            </w:tcBorders>
          </w:tcPr>
          <w:p w14:paraId="1FAAB202" w14:textId="77777777" w:rsidR="007616AC" w:rsidRPr="008851E5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</w:tcBorders>
          </w:tcPr>
          <w:p w14:paraId="727BA7F4" w14:textId="77777777" w:rsidR="007616AC" w:rsidRPr="00A304BC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CE72272" w14:textId="77777777" w:rsidR="007616AC" w:rsidRPr="00A304BC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616AC" w:rsidRPr="00A304BC" w14:paraId="56C707FB" w14:textId="77777777" w:rsidTr="0086000C">
        <w:tc>
          <w:tcPr>
            <w:tcW w:w="2260" w:type="dxa"/>
          </w:tcPr>
          <w:p w14:paraId="057AC889" w14:textId="77777777" w:rsidR="007616AC" w:rsidRPr="00A304B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right w:val="nil"/>
            </w:tcBorders>
          </w:tcPr>
          <w:p w14:paraId="526BF215" w14:textId="77777777" w:rsidR="007616AC" w:rsidRPr="00B34049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" w:type="dxa"/>
            <w:tcBorders>
              <w:left w:val="nil"/>
            </w:tcBorders>
          </w:tcPr>
          <w:p w14:paraId="1232DFF5" w14:textId="77777777" w:rsidR="007616AC" w:rsidRPr="00B34049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right w:val="nil"/>
            </w:tcBorders>
          </w:tcPr>
          <w:p w14:paraId="44C662B1" w14:textId="77777777" w:rsidR="007616AC" w:rsidRPr="008851E5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 (95% CI)</w:t>
            </w:r>
          </w:p>
        </w:tc>
        <w:tc>
          <w:tcPr>
            <w:tcW w:w="1490" w:type="dxa"/>
            <w:gridSpan w:val="2"/>
            <w:tcBorders>
              <w:left w:val="nil"/>
            </w:tcBorders>
          </w:tcPr>
          <w:p w14:paraId="09C4EBFB" w14:textId="77777777" w:rsidR="007616AC" w:rsidRPr="008851E5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490" w:type="dxa"/>
            <w:tcBorders>
              <w:right w:val="nil"/>
            </w:tcBorders>
          </w:tcPr>
          <w:p w14:paraId="629DC131" w14:textId="77777777" w:rsidR="007616AC" w:rsidRPr="008851E5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 (95% CI)</w:t>
            </w:r>
          </w:p>
        </w:tc>
        <w:tc>
          <w:tcPr>
            <w:tcW w:w="1485" w:type="dxa"/>
            <w:gridSpan w:val="2"/>
            <w:tcBorders>
              <w:left w:val="nil"/>
            </w:tcBorders>
          </w:tcPr>
          <w:p w14:paraId="590959CE" w14:textId="77777777" w:rsidR="007616AC" w:rsidRPr="00A304BC" w:rsidRDefault="007616AC" w:rsidP="0086000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304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e</w:t>
            </w:r>
          </w:p>
        </w:tc>
      </w:tr>
      <w:tr w:rsidR="007616AC" w:rsidRPr="004A3D83" w14:paraId="70A16DCA" w14:textId="77777777" w:rsidTr="0086000C">
        <w:tc>
          <w:tcPr>
            <w:tcW w:w="2260" w:type="dxa"/>
            <w:tcBorders>
              <w:bottom w:val="nil"/>
            </w:tcBorders>
          </w:tcPr>
          <w:p w14:paraId="2C8A015A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67E">
              <w:rPr>
                <w:rFonts w:ascii="Times New Roman" w:hAnsi="Times New Roman" w:cs="Times New Roman"/>
                <w:sz w:val="20"/>
                <w:szCs w:val="20"/>
              </w:rPr>
              <w:t>OW/Obes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B567E">
              <w:rPr>
                <w:rFonts w:ascii="Times New Roman" w:hAnsi="Times New Roman" w:cs="Times New Roman"/>
                <w:sz w:val="20"/>
                <w:szCs w:val="20"/>
              </w:rPr>
              <w:t>y)</w:t>
            </w:r>
          </w:p>
        </w:tc>
        <w:tc>
          <w:tcPr>
            <w:tcW w:w="1421" w:type="dxa"/>
            <w:tcBorders>
              <w:bottom w:val="nil"/>
              <w:right w:val="nil"/>
            </w:tcBorders>
          </w:tcPr>
          <w:p w14:paraId="45629304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67E">
              <w:rPr>
                <w:rFonts w:ascii="Times New Roman" w:hAnsi="Times New Roman" w:cs="Times New Roman"/>
                <w:sz w:val="20"/>
                <w:szCs w:val="20"/>
              </w:rPr>
              <w:t>Caries (5y)</w:t>
            </w:r>
          </w:p>
        </w:tc>
        <w:tc>
          <w:tcPr>
            <w:tcW w:w="283" w:type="dxa"/>
            <w:tcBorders>
              <w:left w:val="nil"/>
              <w:bottom w:val="nil"/>
            </w:tcBorders>
          </w:tcPr>
          <w:p w14:paraId="71AED891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bottom w:val="nil"/>
              <w:right w:val="nil"/>
            </w:tcBorders>
          </w:tcPr>
          <w:p w14:paraId="5BB723E4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sz w:val="20"/>
                <w:szCs w:val="20"/>
              </w:rPr>
              <w:t>0.9 (0.6, 1.4)</w:t>
            </w:r>
          </w:p>
        </w:tc>
        <w:tc>
          <w:tcPr>
            <w:tcW w:w="1490" w:type="dxa"/>
            <w:gridSpan w:val="2"/>
            <w:tcBorders>
              <w:left w:val="nil"/>
              <w:bottom w:val="nil"/>
            </w:tcBorders>
          </w:tcPr>
          <w:p w14:paraId="1BE8CD5A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490" w:type="dxa"/>
            <w:tcBorders>
              <w:bottom w:val="nil"/>
              <w:right w:val="nil"/>
            </w:tcBorders>
          </w:tcPr>
          <w:p w14:paraId="4D1AC246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85" w:type="dxa"/>
            <w:gridSpan w:val="2"/>
            <w:tcBorders>
              <w:left w:val="nil"/>
              <w:bottom w:val="nil"/>
            </w:tcBorders>
          </w:tcPr>
          <w:p w14:paraId="169BC356" w14:textId="77777777" w:rsidR="007616AC" w:rsidRPr="004A3D83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616AC" w:rsidRPr="0040580C" w14:paraId="40F3EE14" w14:textId="77777777" w:rsidTr="0086000C">
        <w:tc>
          <w:tcPr>
            <w:tcW w:w="2260" w:type="dxa"/>
            <w:tcBorders>
              <w:top w:val="nil"/>
            </w:tcBorders>
          </w:tcPr>
          <w:p w14:paraId="7BFDDD62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right w:val="nil"/>
            </w:tcBorders>
          </w:tcPr>
          <w:p w14:paraId="5522F44F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</w:tcBorders>
          </w:tcPr>
          <w:p w14:paraId="39035058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right w:val="nil"/>
            </w:tcBorders>
          </w:tcPr>
          <w:p w14:paraId="4F2E0B0C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</w:tcBorders>
          </w:tcPr>
          <w:p w14:paraId="346AA559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right w:val="nil"/>
            </w:tcBorders>
          </w:tcPr>
          <w:p w14:paraId="7A5626F0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</w:tcBorders>
          </w:tcPr>
          <w:p w14:paraId="5620BCB2" w14:textId="77777777" w:rsidR="007616AC" w:rsidRPr="0040580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6AC" w:rsidRPr="0040580C" w14:paraId="30F208CF" w14:textId="77777777" w:rsidTr="0086000C">
        <w:tc>
          <w:tcPr>
            <w:tcW w:w="2260" w:type="dxa"/>
            <w:tcBorders>
              <w:bottom w:val="nil"/>
            </w:tcBorders>
          </w:tcPr>
          <w:p w14:paraId="690140F1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67E">
              <w:rPr>
                <w:rFonts w:ascii="Times New Roman" w:hAnsi="Times New Roman" w:cs="Times New Roman"/>
                <w:sz w:val="20"/>
                <w:szCs w:val="20"/>
              </w:rPr>
              <w:t>OW/Obes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B567E">
              <w:rPr>
                <w:rFonts w:ascii="Times New Roman" w:hAnsi="Times New Roman" w:cs="Times New Roman"/>
                <w:sz w:val="20"/>
                <w:szCs w:val="20"/>
              </w:rPr>
              <w:t>y)</w:t>
            </w:r>
          </w:p>
        </w:tc>
        <w:tc>
          <w:tcPr>
            <w:tcW w:w="1421" w:type="dxa"/>
            <w:tcBorders>
              <w:bottom w:val="nil"/>
              <w:right w:val="nil"/>
            </w:tcBorders>
          </w:tcPr>
          <w:p w14:paraId="702548EC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67E">
              <w:rPr>
                <w:rFonts w:ascii="Times New Roman" w:hAnsi="Times New Roman" w:cs="Times New Roman"/>
                <w:sz w:val="20"/>
                <w:szCs w:val="20"/>
              </w:rPr>
              <w:t>Plaque (5y)</w:t>
            </w:r>
          </w:p>
        </w:tc>
        <w:tc>
          <w:tcPr>
            <w:tcW w:w="283" w:type="dxa"/>
            <w:tcBorders>
              <w:left w:val="nil"/>
              <w:bottom w:val="nil"/>
            </w:tcBorders>
          </w:tcPr>
          <w:p w14:paraId="616B6ABC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bottom w:val="nil"/>
              <w:right w:val="nil"/>
            </w:tcBorders>
          </w:tcPr>
          <w:p w14:paraId="70EAA8CD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sz w:val="20"/>
                <w:szCs w:val="20"/>
              </w:rPr>
              <w:t>1.0 (1.0, 1.1)</w:t>
            </w:r>
          </w:p>
        </w:tc>
        <w:tc>
          <w:tcPr>
            <w:tcW w:w="1490" w:type="dxa"/>
            <w:gridSpan w:val="2"/>
            <w:tcBorders>
              <w:left w:val="nil"/>
              <w:bottom w:val="nil"/>
            </w:tcBorders>
          </w:tcPr>
          <w:p w14:paraId="755ABFFF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90" w:type="dxa"/>
            <w:tcBorders>
              <w:bottom w:val="nil"/>
              <w:right w:val="nil"/>
            </w:tcBorders>
          </w:tcPr>
          <w:p w14:paraId="35849FD6" w14:textId="77777777" w:rsidR="007616AC" w:rsidRPr="008851E5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851E5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85" w:type="dxa"/>
            <w:gridSpan w:val="2"/>
            <w:tcBorders>
              <w:left w:val="nil"/>
              <w:bottom w:val="nil"/>
            </w:tcBorders>
          </w:tcPr>
          <w:p w14:paraId="3BF49482" w14:textId="77777777" w:rsidR="007616AC" w:rsidRPr="0040580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616AC" w:rsidRPr="0040580C" w14:paraId="1A9D15FD" w14:textId="77777777" w:rsidTr="0086000C">
        <w:tc>
          <w:tcPr>
            <w:tcW w:w="2260" w:type="dxa"/>
            <w:tcBorders>
              <w:top w:val="nil"/>
            </w:tcBorders>
          </w:tcPr>
          <w:p w14:paraId="5048AEE9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right w:val="nil"/>
            </w:tcBorders>
          </w:tcPr>
          <w:p w14:paraId="0F6B05F3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</w:tcBorders>
          </w:tcPr>
          <w:p w14:paraId="17D004EF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right w:val="nil"/>
            </w:tcBorders>
          </w:tcPr>
          <w:p w14:paraId="225A0D82" w14:textId="77777777" w:rsidR="007616AC" w:rsidRPr="00A304B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</w:tcBorders>
          </w:tcPr>
          <w:p w14:paraId="73C4EF0B" w14:textId="77777777" w:rsidR="007616AC" w:rsidRPr="00A304B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right w:val="nil"/>
            </w:tcBorders>
          </w:tcPr>
          <w:p w14:paraId="65136963" w14:textId="77777777" w:rsidR="007616AC" w:rsidRPr="0040580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</w:tcBorders>
          </w:tcPr>
          <w:p w14:paraId="34BEE67D" w14:textId="77777777" w:rsidR="007616AC" w:rsidRPr="0040580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616AC" w:rsidRPr="0040580C" w14:paraId="69A10D75" w14:textId="77777777" w:rsidTr="0086000C">
        <w:tc>
          <w:tcPr>
            <w:tcW w:w="2260" w:type="dxa"/>
            <w:tcBorders>
              <w:bottom w:val="nil"/>
            </w:tcBorders>
          </w:tcPr>
          <w:p w14:paraId="176156D1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67E">
              <w:rPr>
                <w:rFonts w:ascii="Times New Roman" w:hAnsi="Times New Roman" w:cs="Times New Roman"/>
                <w:sz w:val="20"/>
                <w:szCs w:val="20"/>
              </w:rPr>
              <w:t>OW/Obes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B567E">
              <w:rPr>
                <w:rFonts w:ascii="Times New Roman" w:hAnsi="Times New Roman" w:cs="Times New Roman"/>
                <w:sz w:val="20"/>
                <w:szCs w:val="20"/>
              </w:rPr>
              <w:t>y)</w:t>
            </w:r>
          </w:p>
        </w:tc>
        <w:tc>
          <w:tcPr>
            <w:tcW w:w="1458" w:type="dxa"/>
            <w:tcBorders>
              <w:bottom w:val="nil"/>
              <w:right w:val="nil"/>
            </w:tcBorders>
          </w:tcPr>
          <w:p w14:paraId="0C4C437B" w14:textId="77777777" w:rsidR="007616AC" w:rsidRPr="007B567E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567E">
              <w:rPr>
                <w:rFonts w:ascii="Times New Roman" w:hAnsi="Times New Roman" w:cs="Times New Roman"/>
                <w:sz w:val="20"/>
                <w:szCs w:val="20"/>
              </w:rPr>
              <w:t>Gingivitis (5y)</w:t>
            </w:r>
          </w:p>
        </w:tc>
        <w:tc>
          <w:tcPr>
            <w:tcW w:w="246" w:type="dxa"/>
            <w:tcBorders>
              <w:left w:val="nil"/>
              <w:bottom w:val="nil"/>
            </w:tcBorders>
          </w:tcPr>
          <w:p w14:paraId="64C577F5" w14:textId="77777777" w:rsidR="007616AC" w:rsidRPr="00B34049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bottom w:val="nil"/>
              <w:right w:val="nil"/>
            </w:tcBorders>
          </w:tcPr>
          <w:p w14:paraId="0697EDA4" w14:textId="77777777" w:rsidR="007616AC" w:rsidRPr="00A304B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 (1.0, 1.3)</w:t>
            </w:r>
          </w:p>
        </w:tc>
        <w:tc>
          <w:tcPr>
            <w:tcW w:w="1490" w:type="dxa"/>
            <w:gridSpan w:val="2"/>
            <w:tcBorders>
              <w:left w:val="nil"/>
              <w:bottom w:val="nil"/>
            </w:tcBorders>
          </w:tcPr>
          <w:p w14:paraId="0D8454D1" w14:textId="6A21CAE2" w:rsidR="007616AC" w:rsidRPr="00A304B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0376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0" w:type="dxa"/>
            <w:tcBorders>
              <w:bottom w:val="nil"/>
              <w:right w:val="nil"/>
            </w:tcBorders>
          </w:tcPr>
          <w:p w14:paraId="28B69E29" w14:textId="77777777" w:rsidR="007616AC" w:rsidRPr="0040580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85" w:type="dxa"/>
            <w:gridSpan w:val="2"/>
            <w:tcBorders>
              <w:left w:val="nil"/>
              <w:bottom w:val="nil"/>
            </w:tcBorders>
          </w:tcPr>
          <w:p w14:paraId="00DE4245" w14:textId="77777777" w:rsidR="007616AC" w:rsidRPr="0040580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616AC" w:rsidRPr="0040580C" w14:paraId="7A488BE0" w14:textId="77777777" w:rsidTr="0086000C">
        <w:tc>
          <w:tcPr>
            <w:tcW w:w="2260" w:type="dxa"/>
            <w:tcBorders>
              <w:top w:val="nil"/>
            </w:tcBorders>
          </w:tcPr>
          <w:p w14:paraId="628E2AC7" w14:textId="77777777" w:rsidR="007616AC" w:rsidRPr="00A304B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  <w:right w:val="nil"/>
            </w:tcBorders>
          </w:tcPr>
          <w:p w14:paraId="030C0178" w14:textId="77777777" w:rsidR="007616AC" w:rsidRPr="00B34049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</w:tcBorders>
          </w:tcPr>
          <w:p w14:paraId="7EA0FEA7" w14:textId="77777777" w:rsidR="007616AC" w:rsidRPr="00B34049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nil"/>
              <w:right w:val="nil"/>
            </w:tcBorders>
          </w:tcPr>
          <w:p w14:paraId="0156575E" w14:textId="77777777" w:rsidR="007616AC" w:rsidRPr="00A304B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gridSpan w:val="2"/>
            <w:tcBorders>
              <w:top w:val="nil"/>
              <w:left w:val="nil"/>
            </w:tcBorders>
          </w:tcPr>
          <w:p w14:paraId="68625D94" w14:textId="77777777" w:rsidR="007616AC" w:rsidRPr="00A304B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right w:val="nil"/>
            </w:tcBorders>
          </w:tcPr>
          <w:p w14:paraId="20ACEBF5" w14:textId="77777777" w:rsidR="007616AC" w:rsidRPr="0040580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5" w:type="dxa"/>
            <w:gridSpan w:val="2"/>
            <w:tcBorders>
              <w:top w:val="nil"/>
              <w:left w:val="nil"/>
            </w:tcBorders>
          </w:tcPr>
          <w:p w14:paraId="24E4D83E" w14:textId="77777777" w:rsidR="007616AC" w:rsidRPr="0040580C" w:rsidRDefault="007616AC" w:rsidP="0086000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C2B09E9" w14:textId="77777777" w:rsidR="007616AC" w:rsidRPr="0060644B" w:rsidRDefault="007616AC" w:rsidP="007616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0644B">
        <w:rPr>
          <w:rFonts w:ascii="Times New Roman" w:hAnsi="Times New Roman" w:cs="Times New Roman"/>
          <w:sz w:val="20"/>
          <w:szCs w:val="20"/>
        </w:rPr>
        <w:t>OW = overweight; PR = prevalence ratio; CI = confidence interval</w:t>
      </w:r>
    </w:p>
    <w:p w14:paraId="2A27FB19" w14:textId="77777777" w:rsidR="007616AC" w:rsidRPr="00A304BC" w:rsidRDefault="007616AC" w:rsidP="007616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0644B">
        <w:rPr>
          <w:rFonts w:ascii="Times New Roman" w:hAnsi="Times New Roman" w:cs="Times New Roman"/>
          <w:sz w:val="20"/>
          <w:szCs w:val="20"/>
        </w:rPr>
        <w:t>*minimally adjusted for sex and age at exam (for cross sectional analyses)/length of follow-up (for longitudinal analyses)</w:t>
      </w:r>
      <w:r w:rsidRPr="00A304B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5AD8C48C" w14:textId="77777777" w:rsidR="007616AC" w:rsidRDefault="007616AC" w:rsidP="007616A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D38983" w14:textId="77777777" w:rsidR="0060503B" w:rsidRDefault="0060503B" w:rsidP="00907B7D">
      <w:pPr>
        <w:spacing w:line="240" w:lineRule="auto"/>
        <w:rPr>
          <w:rFonts w:ascii="Times New Roman" w:eastAsiaTheme="majorEastAsia" w:hAnsi="Times New Roman" w:cs="Times New Roman"/>
          <w:bCs/>
          <w:sz w:val="24"/>
          <w:szCs w:val="24"/>
          <w:lang w:eastAsia="en-GB"/>
        </w:rPr>
      </w:pPr>
    </w:p>
    <w:sectPr w:rsidR="0060503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D1D2E6" w14:textId="77777777" w:rsidR="00EF493E" w:rsidRDefault="00EF493E" w:rsidP="00F74B43">
      <w:pPr>
        <w:spacing w:after="0" w:line="240" w:lineRule="auto"/>
      </w:pPr>
      <w:r>
        <w:separator/>
      </w:r>
    </w:p>
  </w:endnote>
  <w:endnote w:type="continuationSeparator" w:id="0">
    <w:p w14:paraId="43D26699" w14:textId="77777777" w:rsidR="00EF493E" w:rsidRDefault="00EF493E" w:rsidP="00F74B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012008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3321A2" w14:textId="77777777" w:rsidR="001B32BB" w:rsidRDefault="001B32B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529E2B2D" w14:textId="77777777" w:rsidR="001B32BB" w:rsidRDefault="001B32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47A23" w14:textId="77777777" w:rsidR="00EF493E" w:rsidRDefault="00EF493E" w:rsidP="00F74B43">
      <w:pPr>
        <w:spacing w:after="0" w:line="240" w:lineRule="auto"/>
      </w:pPr>
      <w:r>
        <w:separator/>
      </w:r>
    </w:p>
  </w:footnote>
  <w:footnote w:type="continuationSeparator" w:id="0">
    <w:p w14:paraId="7F6D76E0" w14:textId="77777777" w:rsidR="00EF493E" w:rsidRDefault="00EF493E" w:rsidP="00F74B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32D1C"/>
    <w:multiLevelType w:val="hybridMultilevel"/>
    <w:tmpl w:val="6DEEAB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16373"/>
    <w:multiLevelType w:val="multilevel"/>
    <w:tmpl w:val="FCA6F7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09205E"/>
    <w:multiLevelType w:val="hybridMultilevel"/>
    <w:tmpl w:val="F9FCE9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514F5F"/>
    <w:multiLevelType w:val="hybridMultilevel"/>
    <w:tmpl w:val="49A82D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74019F"/>
    <w:multiLevelType w:val="hybridMultilevel"/>
    <w:tmpl w:val="E0082F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F25A76"/>
    <w:multiLevelType w:val="hybridMultilevel"/>
    <w:tmpl w:val="4258A320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F26273C"/>
    <w:multiLevelType w:val="hybridMultilevel"/>
    <w:tmpl w:val="9170EDD8"/>
    <w:lvl w:ilvl="0" w:tplc="EE04B24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C9158E"/>
    <w:multiLevelType w:val="hybridMultilevel"/>
    <w:tmpl w:val="B6CEAB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59394B"/>
    <w:multiLevelType w:val="hybridMultilevel"/>
    <w:tmpl w:val="7DAE1F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DC6324"/>
    <w:multiLevelType w:val="hybridMultilevel"/>
    <w:tmpl w:val="5A0275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84422E"/>
    <w:multiLevelType w:val="hybridMultilevel"/>
    <w:tmpl w:val="28CA3872"/>
    <w:lvl w:ilvl="0" w:tplc="C6D44C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0348F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605D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A2F0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D2EE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BAFB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1643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A6E5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0AE5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57342D7"/>
    <w:multiLevelType w:val="multilevel"/>
    <w:tmpl w:val="DD1E61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DC785C"/>
    <w:multiLevelType w:val="hybridMultilevel"/>
    <w:tmpl w:val="6810C142"/>
    <w:lvl w:ilvl="0" w:tplc="88220AA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F879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DAD3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74DF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A0F9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CE37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EEE0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FA0FB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78E8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72F5085"/>
    <w:multiLevelType w:val="hybridMultilevel"/>
    <w:tmpl w:val="653ACF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1F5997"/>
    <w:multiLevelType w:val="hybridMultilevel"/>
    <w:tmpl w:val="C1CEB3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C23DC3"/>
    <w:multiLevelType w:val="hybridMultilevel"/>
    <w:tmpl w:val="CC9AB9D8"/>
    <w:lvl w:ilvl="0" w:tplc="0809000B">
      <w:start w:val="1"/>
      <w:numFmt w:val="bullet"/>
      <w:lvlText w:val=""/>
      <w:lvlJc w:val="left"/>
      <w:pPr>
        <w:ind w:left="1125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6" w15:restartNumberingAfterBreak="0">
    <w:nsid w:val="3E004126"/>
    <w:multiLevelType w:val="hybridMultilevel"/>
    <w:tmpl w:val="338AC25E"/>
    <w:lvl w:ilvl="0" w:tplc="08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3E0463D6"/>
    <w:multiLevelType w:val="hybridMultilevel"/>
    <w:tmpl w:val="FB34A9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0C6814"/>
    <w:multiLevelType w:val="hybridMultilevel"/>
    <w:tmpl w:val="3EBC38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434710"/>
    <w:multiLevelType w:val="hybridMultilevel"/>
    <w:tmpl w:val="AC42F442"/>
    <w:lvl w:ilvl="0" w:tplc="0130DCB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047514"/>
    <w:multiLevelType w:val="hybridMultilevel"/>
    <w:tmpl w:val="40B4BD9C"/>
    <w:lvl w:ilvl="0" w:tplc="7B54BD22">
      <w:start w:val="14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8C01149"/>
    <w:multiLevelType w:val="hybridMultilevel"/>
    <w:tmpl w:val="351AA2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A610D10"/>
    <w:multiLevelType w:val="hybridMultilevel"/>
    <w:tmpl w:val="9942FA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9245A3"/>
    <w:multiLevelType w:val="hybridMultilevel"/>
    <w:tmpl w:val="E0082F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C87350"/>
    <w:multiLevelType w:val="hybridMultilevel"/>
    <w:tmpl w:val="0CC2D4CE"/>
    <w:lvl w:ilvl="0" w:tplc="7E7498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FEC1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7A84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6094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42EB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9AAA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4E3D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50C4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AC15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3DC2856"/>
    <w:multiLevelType w:val="hybridMultilevel"/>
    <w:tmpl w:val="C1A45F3C"/>
    <w:lvl w:ilvl="0" w:tplc="F6C0D13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871E66"/>
    <w:multiLevelType w:val="hybridMultilevel"/>
    <w:tmpl w:val="5BAAE83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E1530F"/>
    <w:multiLevelType w:val="hybridMultilevel"/>
    <w:tmpl w:val="550C046C"/>
    <w:lvl w:ilvl="0" w:tplc="EA184E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2825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C24A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EC20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DCAD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12AB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05E6A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C401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4CFC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6C9E2959"/>
    <w:multiLevelType w:val="hybridMultilevel"/>
    <w:tmpl w:val="2AB6FA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FEA28BA"/>
    <w:multiLevelType w:val="hybridMultilevel"/>
    <w:tmpl w:val="03B20A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817A90"/>
    <w:multiLevelType w:val="hybridMultilevel"/>
    <w:tmpl w:val="F06AD1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0748BD"/>
    <w:multiLevelType w:val="hybridMultilevel"/>
    <w:tmpl w:val="9CEA6A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EFF5E4D"/>
    <w:multiLevelType w:val="hybridMultilevel"/>
    <w:tmpl w:val="E0082F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1883934">
    <w:abstractNumId w:val="7"/>
  </w:num>
  <w:num w:numId="2" w16cid:durableId="1060208589">
    <w:abstractNumId w:val="15"/>
  </w:num>
  <w:num w:numId="3" w16cid:durableId="1373767483">
    <w:abstractNumId w:val="5"/>
  </w:num>
  <w:num w:numId="4" w16cid:durableId="1419407578">
    <w:abstractNumId w:val="29"/>
  </w:num>
  <w:num w:numId="5" w16cid:durableId="1219244419">
    <w:abstractNumId w:val="18"/>
  </w:num>
  <w:num w:numId="6" w16cid:durableId="459614509">
    <w:abstractNumId w:val="30"/>
  </w:num>
  <w:num w:numId="7" w16cid:durableId="775901948">
    <w:abstractNumId w:val="0"/>
  </w:num>
  <w:num w:numId="8" w16cid:durableId="1660577026">
    <w:abstractNumId w:val="28"/>
  </w:num>
  <w:num w:numId="9" w16cid:durableId="158928437">
    <w:abstractNumId w:val="13"/>
  </w:num>
  <w:num w:numId="10" w16cid:durableId="417481650">
    <w:abstractNumId w:val="4"/>
  </w:num>
  <w:num w:numId="11" w16cid:durableId="1365597183">
    <w:abstractNumId w:val="16"/>
  </w:num>
  <w:num w:numId="12" w16cid:durableId="76951726">
    <w:abstractNumId w:val="2"/>
  </w:num>
  <w:num w:numId="13" w16cid:durableId="1864004908">
    <w:abstractNumId w:val="21"/>
  </w:num>
  <w:num w:numId="14" w16cid:durableId="1263219478">
    <w:abstractNumId w:val="23"/>
  </w:num>
  <w:num w:numId="15" w16cid:durableId="751970399">
    <w:abstractNumId w:val="32"/>
  </w:num>
  <w:num w:numId="16" w16cid:durableId="1249658831">
    <w:abstractNumId w:val="14"/>
  </w:num>
  <w:num w:numId="17" w16cid:durableId="2021930946">
    <w:abstractNumId w:val="20"/>
  </w:num>
  <w:num w:numId="18" w16cid:durableId="322785620">
    <w:abstractNumId w:val="25"/>
  </w:num>
  <w:num w:numId="19" w16cid:durableId="1640039898">
    <w:abstractNumId w:val="26"/>
  </w:num>
  <w:num w:numId="20" w16cid:durableId="197161717">
    <w:abstractNumId w:val="3"/>
  </w:num>
  <w:num w:numId="21" w16cid:durableId="1510024566">
    <w:abstractNumId w:val="31"/>
  </w:num>
  <w:num w:numId="22" w16cid:durableId="179323008">
    <w:abstractNumId w:val="9"/>
  </w:num>
  <w:num w:numId="23" w16cid:durableId="1672373559">
    <w:abstractNumId w:val="22"/>
  </w:num>
  <w:num w:numId="24" w16cid:durableId="1495605093">
    <w:abstractNumId w:val="8"/>
  </w:num>
  <w:num w:numId="25" w16cid:durableId="1863787476">
    <w:abstractNumId w:val="11"/>
  </w:num>
  <w:num w:numId="26" w16cid:durableId="690423354">
    <w:abstractNumId w:val="6"/>
  </w:num>
  <w:num w:numId="27" w16cid:durableId="590746687">
    <w:abstractNumId w:val="17"/>
  </w:num>
  <w:num w:numId="28" w16cid:durableId="1814060043">
    <w:abstractNumId w:val="19"/>
  </w:num>
  <w:num w:numId="29" w16cid:durableId="730664289">
    <w:abstractNumId w:val="1"/>
  </w:num>
  <w:num w:numId="30" w16cid:durableId="528420248">
    <w:abstractNumId w:val="24"/>
  </w:num>
  <w:num w:numId="31" w16cid:durableId="779490403">
    <w:abstractNumId w:val="12"/>
  </w:num>
  <w:num w:numId="32" w16cid:durableId="1292899417">
    <w:abstractNumId w:val="27"/>
  </w:num>
  <w:num w:numId="33" w16cid:durableId="135445198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ettzfryfvaf2edxw75xzpudtr5tw09epsp&quot;&gt;changes behaviour&lt;record-ids&gt;&lt;item&gt;1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827E39"/>
    <w:rsid w:val="00000652"/>
    <w:rsid w:val="0000162C"/>
    <w:rsid w:val="0000333F"/>
    <w:rsid w:val="000041AC"/>
    <w:rsid w:val="00004B7A"/>
    <w:rsid w:val="000057E2"/>
    <w:rsid w:val="000063C2"/>
    <w:rsid w:val="00006494"/>
    <w:rsid w:val="00007705"/>
    <w:rsid w:val="00011770"/>
    <w:rsid w:val="00012253"/>
    <w:rsid w:val="000161DA"/>
    <w:rsid w:val="00017398"/>
    <w:rsid w:val="00017840"/>
    <w:rsid w:val="0002025D"/>
    <w:rsid w:val="00022AEB"/>
    <w:rsid w:val="000231CD"/>
    <w:rsid w:val="00023490"/>
    <w:rsid w:val="00023978"/>
    <w:rsid w:val="000244A4"/>
    <w:rsid w:val="00026180"/>
    <w:rsid w:val="00026BAB"/>
    <w:rsid w:val="00026C7F"/>
    <w:rsid w:val="00026DC5"/>
    <w:rsid w:val="00027659"/>
    <w:rsid w:val="00027B80"/>
    <w:rsid w:val="00030AAE"/>
    <w:rsid w:val="00032246"/>
    <w:rsid w:val="00032377"/>
    <w:rsid w:val="00034240"/>
    <w:rsid w:val="0003478C"/>
    <w:rsid w:val="00034989"/>
    <w:rsid w:val="00035788"/>
    <w:rsid w:val="00035A93"/>
    <w:rsid w:val="000364C9"/>
    <w:rsid w:val="00040326"/>
    <w:rsid w:val="000432D1"/>
    <w:rsid w:val="00046B29"/>
    <w:rsid w:val="0005127D"/>
    <w:rsid w:val="00051819"/>
    <w:rsid w:val="00052581"/>
    <w:rsid w:val="00053338"/>
    <w:rsid w:val="0005350D"/>
    <w:rsid w:val="0005538D"/>
    <w:rsid w:val="00057976"/>
    <w:rsid w:val="00061942"/>
    <w:rsid w:val="00062A92"/>
    <w:rsid w:val="00062D04"/>
    <w:rsid w:val="00063BD2"/>
    <w:rsid w:val="0006484D"/>
    <w:rsid w:val="00065BCE"/>
    <w:rsid w:val="000672E4"/>
    <w:rsid w:val="00067AED"/>
    <w:rsid w:val="000719BB"/>
    <w:rsid w:val="00071A2F"/>
    <w:rsid w:val="00072B01"/>
    <w:rsid w:val="00072D6F"/>
    <w:rsid w:val="00073519"/>
    <w:rsid w:val="00074998"/>
    <w:rsid w:val="00076778"/>
    <w:rsid w:val="00077130"/>
    <w:rsid w:val="000802F5"/>
    <w:rsid w:val="00080517"/>
    <w:rsid w:val="00081EDA"/>
    <w:rsid w:val="00083054"/>
    <w:rsid w:val="00083871"/>
    <w:rsid w:val="000841A7"/>
    <w:rsid w:val="00084C61"/>
    <w:rsid w:val="00085426"/>
    <w:rsid w:val="00085DCE"/>
    <w:rsid w:val="00086240"/>
    <w:rsid w:val="00086EDA"/>
    <w:rsid w:val="000900DF"/>
    <w:rsid w:val="000925F4"/>
    <w:rsid w:val="000930FC"/>
    <w:rsid w:val="000935BD"/>
    <w:rsid w:val="00093CBA"/>
    <w:rsid w:val="0009639A"/>
    <w:rsid w:val="00096FB7"/>
    <w:rsid w:val="000A16F1"/>
    <w:rsid w:val="000A1E79"/>
    <w:rsid w:val="000A2152"/>
    <w:rsid w:val="000A31D2"/>
    <w:rsid w:val="000A406F"/>
    <w:rsid w:val="000A6877"/>
    <w:rsid w:val="000B0CF5"/>
    <w:rsid w:val="000B0FCE"/>
    <w:rsid w:val="000B3509"/>
    <w:rsid w:val="000B5101"/>
    <w:rsid w:val="000B56B1"/>
    <w:rsid w:val="000C0666"/>
    <w:rsid w:val="000C22F5"/>
    <w:rsid w:val="000C2D13"/>
    <w:rsid w:val="000C77AC"/>
    <w:rsid w:val="000C7B69"/>
    <w:rsid w:val="000D13D7"/>
    <w:rsid w:val="000D1E12"/>
    <w:rsid w:val="000D29DA"/>
    <w:rsid w:val="000D2D59"/>
    <w:rsid w:val="000D3A89"/>
    <w:rsid w:val="000D3C0A"/>
    <w:rsid w:val="000D6044"/>
    <w:rsid w:val="000E086A"/>
    <w:rsid w:val="000E3694"/>
    <w:rsid w:val="000E3B37"/>
    <w:rsid w:val="000E4693"/>
    <w:rsid w:val="000E72B5"/>
    <w:rsid w:val="000F06AF"/>
    <w:rsid w:val="000F19CB"/>
    <w:rsid w:val="000F2C54"/>
    <w:rsid w:val="000F3D49"/>
    <w:rsid w:val="000F4A66"/>
    <w:rsid w:val="000F4B04"/>
    <w:rsid w:val="000F51D6"/>
    <w:rsid w:val="000F5873"/>
    <w:rsid w:val="00101AF5"/>
    <w:rsid w:val="0010370F"/>
    <w:rsid w:val="00103EBA"/>
    <w:rsid w:val="00104D36"/>
    <w:rsid w:val="00105FDE"/>
    <w:rsid w:val="0010680C"/>
    <w:rsid w:val="00111CD5"/>
    <w:rsid w:val="00114CFF"/>
    <w:rsid w:val="00120085"/>
    <w:rsid w:val="001227F1"/>
    <w:rsid w:val="001238B9"/>
    <w:rsid w:val="0012406F"/>
    <w:rsid w:val="001244C8"/>
    <w:rsid w:val="00125062"/>
    <w:rsid w:val="00125636"/>
    <w:rsid w:val="00125F65"/>
    <w:rsid w:val="0012748B"/>
    <w:rsid w:val="001305A9"/>
    <w:rsid w:val="00131870"/>
    <w:rsid w:val="001318A0"/>
    <w:rsid w:val="00134273"/>
    <w:rsid w:val="001347F4"/>
    <w:rsid w:val="00137093"/>
    <w:rsid w:val="00140E1F"/>
    <w:rsid w:val="001445B8"/>
    <w:rsid w:val="00144789"/>
    <w:rsid w:val="001455A5"/>
    <w:rsid w:val="00145BD5"/>
    <w:rsid w:val="001469F9"/>
    <w:rsid w:val="00151161"/>
    <w:rsid w:val="00151E7E"/>
    <w:rsid w:val="001528C5"/>
    <w:rsid w:val="00153734"/>
    <w:rsid w:val="00153F79"/>
    <w:rsid w:val="00155279"/>
    <w:rsid w:val="00163C25"/>
    <w:rsid w:val="00166739"/>
    <w:rsid w:val="00166CDA"/>
    <w:rsid w:val="00166F47"/>
    <w:rsid w:val="001677C8"/>
    <w:rsid w:val="00167F05"/>
    <w:rsid w:val="0017054D"/>
    <w:rsid w:val="00171ABE"/>
    <w:rsid w:val="0017331B"/>
    <w:rsid w:val="00173C58"/>
    <w:rsid w:val="00176766"/>
    <w:rsid w:val="001826DE"/>
    <w:rsid w:val="00183418"/>
    <w:rsid w:val="001867AE"/>
    <w:rsid w:val="00186AB1"/>
    <w:rsid w:val="00186E80"/>
    <w:rsid w:val="00187AF8"/>
    <w:rsid w:val="00190EAC"/>
    <w:rsid w:val="001931FB"/>
    <w:rsid w:val="00193465"/>
    <w:rsid w:val="00193964"/>
    <w:rsid w:val="00193A9A"/>
    <w:rsid w:val="00194CAA"/>
    <w:rsid w:val="00196439"/>
    <w:rsid w:val="0019724F"/>
    <w:rsid w:val="001A058B"/>
    <w:rsid w:val="001A3587"/>
    <w:rsid w:val="001A59F6"/>
    <w:rsid w:val="001A5C1D"/>
    <w:rsid w:val="001A5FB7"/>
    <w:rsid w:val="001A6D46"/>
    <w:rsid w:val="001A775C"/>
    <w:rsid w:val="001A7FEB"/>
    <w:rsid w:val="001B0078"/>
    <w:rsid w:val="001B1FF4"/>
    <w:rsid w:val="001B244E"/>
    <w:rsid w:val="001B32BB"/>
    <w:rsid w:val="001B5883"/>
    <w:rsid w:val="001B5AAB"/>
    <w:rsid w:val="001B5E92"/>
    <w:rsid w:val="001B60A5"/>
    <w:rsid w:val="001C079E"/>
    <w:rsid w:val="001C0C66"/>
    <w:rsid w:val="001C13D7"/>
    <w:rsid w:val="001C2667"/>
    <w:rsid w:val="001C321E"/>
    <w:rsid w:val="001C350F"/>
    <w:rsid w:val="001C388F"/>
    <w:rsid w:val="001C42EB"/>
    <w:rsid w:val="001C59A2"/>
    <w:rsid w:val="001C71E7"/>
    <w:rsid w:val="001D1997"/>
    <w:rsid w:val="001D1C89"/>
    <w:rsid w:val="001D3091"/>
    <w:rsid w:val="001D33E2"/>
    <w:rsid w:val="001D726F"/>
    <w:rsid w:val="001E0316"/>
    <w:rsid w:val="001E04DE"/>
    <w:rsid w:val="001E0B65"/>
    <w:rsid w:val="001E2A8A"/>
    <w:rsid w:val="001E34C6"/>
    <w:rsid w:val="001E493A"/>
    <w:rsid w:val="001E4DAB"/>
    <w:rsid w:val="001E4F92"/>
    <w:rsid w:val="001E569A"/>
    <w:rsid w:val="001E58D2"/>
    <w:rsid w:val="001E64AE"/>
    <w:rsid w:val="001E67F7"/>
    <w:rsid w:val="001F15C6"/>
    <w:rsid w:val="001F176C"/>
    <w:rsid w:val="001F17A2"/>
    <w:rsid w:val="001F1A7E"/>
    <w:rsid w:val="001F1FE0"/>
    <w:rsid w:val="001F24A3"/>
    <w:rsid w:val="001F3185"/>
    <w:rsid w:val="001F4B9B"/>
    <w:rsid w:val="001F4E40"/>
    <w:rsid w:val="001F7154"/>
    <w:rsid w:val="001F7AD6"/>
    <w:rsid w:val="0020252E"/>
    <w:rsid w:val="00205190"/>
    <w:rsid w:val="00206830"/>
    <w:rsid w:val="00206D9B"/>
    <w:rsid w:val="00207759"/>
    <w:rsid w:val="00210875"/>
    <w:rsid w:val="00211CA5"/>
    <w:rsid w:val="00216B7F"/>
    <w:rsid w:val="00221EA9"/>
    <w:rsid w:val="002222D4"/>
    <w:rsid w:val="002226C1"/>
    <w:rsid w:val="002258DF"/>
    <w:rsid w:val="0023084C"/>
    <w:rsid w:val="00231A5C"/>
    <w:rsid w:val="00231DAA"/>
    <w:rsid w:val="002345B4"/>
    <w:rsid w:val="00236D3E"/>
    <w:rsid w:val="002377A5"/>
    <w:rsid w:val="00241558"/>
    <w:rsid w:val="002435FF"/>
    <w:rsid w:val="002442F8"/>
    <w:rsid w:val="00246C9D"/>
    <w:rsid w:val="00250F2A"/>
    <w:rsid w:val="002514E4"/>
    <w:rsid w:val="00251D87"/>
    <w:rsid w:val="0025274E"/>
    <w:rsid w:val="00255BE5"/>
    <w:rsid w:val="0026089E"/>
    <w:rsid w:val="002610B2"/>
    <w:rsid w:val="00262A4B"/>
    <w:rsid w:val="00266F31"/>
    <w:rsid w:val="00267160"/>
    <w:rsid w:val="00267891"/>
    <w:rsid w:val="00267D5E"/>
    <w:rsid w:val="002700F0"/>
    <w:rsid w:val="0027050E"/>
    <w:rsid w:val="0027116D"/>
    <w:rsid w:val="002720AA"/>
    <w:rsid w:val="00272BEA"/>
    <w:rsid w:val="00273FE0"/>
    <w:rsid w:val="00275C77"/>
    <w:rsid w:val="00275E58"/>
    <w:rsid w:val="00277408"/>
    <w:rsid w:val="00277C34"/>
    <w:rsid w:val="00280F88"/>
    <w:rsid w:val="00284FFE"/>
    <w:rsid w:val="002858D3"/>
    <w:rsid w:val="002859D4"/>
    <w:rsid w:val="0028619D"/>
    <w:rsid w:val="00286ABB"/>
    <w:rsid w:val="00291CC5"/>
    <w:rsid w:val="00292281"/>
    <w:rsid w:val="00293458"/>
    <w:rsid w:val="00294654"/>
    <w:rsid w:val="00295089"/>
    <w:rsid w:val="00295761"/>
    <w:rsid w:val="00296543"/>
    <w:rsid w:val="0029756F"/>
    <w:rsid w:val="0029788B"/>
    <w:rsid w:val="00297BFD"/>
    <w:rsid w:val="002A288F"/>
    <w:rsid w:val="002A3829"/>
    <w:rsid w:val="002A3E33"/>
    <w:rsid w:val="002A3E7F"/>
    <w:rsid w:val="002A47C4"/>
    <w:rsid w:val="002A6EF9"/>
    <w:rsid w:val="002A78AA"/>
    <w:rsid w:val="002B1365"/>
    <w:rsid w:val="002B15E2"/>
    <w:rsid w:val="002B2057"/>
    <w:rsid w:val="002B2AD0"/>
    <w:rsid w:val="002B2DBC"/>
    <w:rsid w:val="002B3B3C"/>
    <w:rsid w:val="002B5544"/>
    <w:rsid w:val="002C066F"/>
    <w:rsid w:val="002C0765"/>
    <w:rsid w:val="002C1EC2"/>
    <w:rsid w:val="002C23D2"/>
    <w:rsid w:val="002C3401"/>
    <w:rsid w:val="002C3D09"/>
    <w:rsid w:val="002C4000"/>
    <w:rsid w:val="002C48D4"/>
    <w:rsid w:val="002C4B97"/>
    <w:rsid w:val="002C5FBE"/>
    <w:rsid w:val="002C6102"/>
    <w:rsid w:val="002C623D"/>
    <w:rsid w:val="002C67D8"/>
    <w:rsid w:val="002C74AE"/>
    <w:rsid w:val="002C7A6E"/>
    <w:rsid w:val="002D138D"/>
    <w:rsid w:val="002D16F4"/>
    <w:rsid w:val="002D33EB"/>
    <w:rsid w:val="002D3E53"/>
    <w:rsid w:val="002D4047"/>
    <w:rsid w:val="002D43A9"/>
    <w:rsid w:val="002D7249"/>
    <w:rsid w:val="002D7B6C"/>
    <w:rsid w:val="002E2CCA"/>
    <w:rsid w:val="002E3155"/>
    <w:rsid w:val="002E4C7E"/>
    <w:rsid w:val="002E5DD2"/>
    <w:rsid w:val="002E60BA"/>
    <w:rsid w:val="002E727F"/>
    <w:rsid w:val="002F10A1"/>
    <w:rsid w:val="002F19F6"/>
    <w:rsid w:val="002F2724"/>
    <w:rsid w:val="002F6891"/>
    <w:rsid w:val="002F6ADC"/>
    <w:rsid w:val="002F6AE5"/>
    <w:rsid w:val="002F6EAD"/>
    <w:rsid w:val="002F7501"/>
    <w:rsid w:val="002F7E62"/>
    <w:rsid w:val="00300161"/>
    <w:rsid w:val="00302BCD"/>
    <w:rsid w:val="003048C6"/>
    <w:rsid w:val="0030606F"/>
    <w:rsid w:val="00306C95"/>
    <w:rsid w:val="00307162"/>
    <w:rsid w:val="003075B7"/>
    <w:rsid w:val="00307673"/>
    <w:rsid w:val="00311BF5"/>
    <w:rsid w:val="0031347B"/>
    <w:rsid w:val="0031347F"/>
    <w:rsid w:val="00314BFC"/>
    <w:rsid w:val="00316293"/>
    <w:rsid w:val="00316A76"/>
    <w:rsid w:val="00317E83"/>
    <w:rsid w:val="003209D4"/>
    <w:rsid w:val="00321A11"/>
    <w:rsid w:val="003250A1"/>
    <w:rsid w:val="00325D77"/>
    <w:rsid w:val="00326D91"/>
    <w:rsid w:val="00332C0C"/>
    <w:rsid w:val="00333AC7"/>
    <w:rsid w:val="003370E6"/>
    <w:rsid w:val="00337ACF"/>
    <w:rsid w:val="0034202B"/>
    <w:rsid w:val="00343350"/>
    <w:rsid w:val="00344F14"/>
    <w:rsid w:val="00345A98"/>
    <w:rsid w:val="00350755"/>
    <w:rsid w:val="00351268"/>
    <w:rsid w:val="00352C53"/>
    <w:rsid w:val="0035391A"/>
    <w:rsid w:val="00354D07"/>
    <w:rsid w:val="00354D83"/>
    <w:rsid w:val="003555B2"/>
    <w:rsid w:val="00356BA9"/>
    <w:rsid w:val="0036469B"/>
    <w:rsid w:val="00364B25"/>
    <w:rsid w:val="00365C30"/>
    <w:rsid w:val="003662C3"/>
    <w:rsid w:val="00366C73"/>
    <w:rsid w:val="0036785F"/>
    <w:rsid w:val="00367A47"/>
    <w:rsid w:val="003703D6"/>
    <w:rsid w:val="00371D9D"/>
    <w:rsid w:val="00372234"/>
    <w:rsid w:val="00372607"/>
    <w:rsid w:val="0037317B"/>
    <w:rsid w:val="0037356D"/>
    <w:rsid w:val="00373750"/>
    <w:rsid w:val="003746F6"/>
    <w:rsid w:val="0037560C"/>
    <w:rsid w:val="003773BF"/>
    <w:rsid w:val="00381260"/>
    <w:rsid w:val="00382209"/>
    <w:rsid w:val="003846CE"/>
    <w:rsid w:val="00385F23"/>
    <w:rsid w:val="0038706F"/>
    <w:rsid w:val="0038753A"/>
    <w:rsid w:val="00387CE9"/>
    <w:rsid w:val="003901B3"/>
    <w:rsid w:val="00390274"/>
    <w:rsid w:val="00390756"/>
    <w:rsid w:val="00390D08"/>
    <w:rsid w:val="00390DEE"/>
    <w:rsid w:val="00391AE1"/>
    <w:rsid w:val="00391AF1"/>
    <w:rsid w:val="0039261F"/>
    <w:rsid w:val="003937C9"/>
    <w:rsid w:val="00393E12"/>
    <w:rsid w:val="00393E85"/>
    <w:rsid w:val="00394719"/>
    <w:rsid w:val="00395517"/>
    <w:rsid w:val="003979BF"/>
    <w:rsid w:val="003A154E"/>
    <w:rsid w:val="003A3142"/>
    <w:rsid w:val="003A5AE7"/>
    <w:rsid w:val="003A5E57"/>
    <w:rsid w:val="003A6D66"/>
    <w:rsid w:val="003A79D2"/>
    <w:rsid w:val="003B01BD"/>
    <w:rsid w:val="003B33A9"/>
    <w:rsid w:val="003B527F"/>
    <w:rsid w:val="003B5856"/>
    <w:rsid w:val="003B701D"/>
    <w:rsid w:val="003B78EA"/>
    <w:rsid w:val="003C01D8"/>
    <w:rsid w:val="003C07AA"/>
    <w:rsid w:val="003C17A8"/>
    <w:rsid w:val="003C2CCC"/>
    <w:rsid w:val="003C3DF8"/>
    <w:rsid w:val="003C3E0D"/>
    <w:rsid w:val="003C4CB4"/>
    <w:rsid w:val="003C5033"/>
    <w:rsid w:val="003D104D"/>
    <w:rsid w:val="003D1BF7"/>
    <w:rsid w:val="003D2A21"/>
    <w:rsid w:val="003D2C3B"/>
    <w:rsid w:val="003D3EC0"/>
    <w:rsid w:val="003D3EDC"/>
    <w:rsid w:val="003D690C"/>
    <w:rsid w:val="003D6C7A"/>
    <w:rsid w:val="003D708C"/>
    <w:rsid w:val="003E0179"/>
    <w:rsid w:val="003E024A"/>
    <w:rsid w:val="003E028C"/>
    <w:rsid w:val="003E0F58"/>
    <w:rsid w:val="003E17DE"/>
    <w:rsid w:val="003E1943"/>
    <w:rsid w:val="003E28C1"/>
    <w:rsid w:val="003E6242"/>
    <w:rsid w:val="003E684A"/>
    <w:rsid w:val="003E7737"/>
    <w:rsid w:val="003E7C9B"/>
    <w:rsid w:val="003F5822"/>
    <w:rsid w:val="003F7241"/>
    <w:rsid w:val="003F7C95"/>
    <w:rsid w:val="00400029"/>
    <w:rsid w:val="0040090C"/>
    <w:rsid w:val="00401065"/>
    <w:rsid w:val="00401E56"/>
    <w:rsid w:val="0040580C"/>
    <w:rsid w:val="00406C7F"/>
    <w:rsid w:val="004107F8"/>
    <w:rsid w:val="00411D3B"/>
    <w:rsid w:val="00412903"/>
    <w:rsid w:val="004132EA"/>
    <w:rsid w:val="00413BD3"/>
    <w:rsid w:val="004141A9"/>
    <w:rsid w:val="004143CD"/>
    <w:rsid w:val="004153AE"/>
    <w:rsid w:val="00416914"/>
    <w:rsid w:val="004212A6"/>
    <w:rsid w:val="00421B55"/>
    <w:rsid w:val="004224E1"/>
    <w:rsid w:val="004228BF"/>
    <w:rsid w:val="004229DD"/>
    <w:rsid w:val="0042428D"/>
    <w:rsid w:val="00424610"/>
    <w:rsid w:val="00425AC4"/>
    <w:rsid w:val="00425D73"/>
    <w:rsid w:val="00425E13"/>
    <w:rsid w:val="00427B67"/>
    <w:rsid w:val="00430483"/>
    <w:rsid w:val="00430729"/>
    <w:rsid w:val="00430F6B"/>
    <w:rsid w:val="004324C4"/>
    <w:rsid w:val="00432A9C"/>
    <w:rsid w:val="00432D42"/>
    <w:rsid w:val="00434981"/>
    <w:rsid w:val="00435672"/>
    <w:rsid w:val="00435DBA"/>
    <w:rsid w:val="00436C5F"/>
    <w:rsid w:val="00437655"/>
    <w:rsid w:val="004377C0"/>
    <w:rsid w:val="00442D19"/>
    <w:rsid w:val="004434BD"/>
    <w:rsid w:val="0044394A"/>
    <w:rsid w:val="00443A48"/>
    <w:rsid w:val="00443D9A"/>
    <w:rsid w:val="00444BD8"/>
    <w:rsid w:val="00444C23"/>
    <w:rsid w:val="004504C2"/>
    <w:rsid w:val="0045072C"/>
    <w:rsid w:val="00450AAE"/>
    <w:rsid w:val="00450DA5"/>
    <w:rsid w:val="00452F96"/>
    <w:rsid w:val="004533A6"/>
    <w:rsid w:val="004535D0"/>
    <w:rsid w:val="00453C75"/>
    <w:rsid w:val="00453F98"/>
    <w:rsid w:val="00456B02"/>
    <w:rsid w:val="00460589"/>
    <w:rsid w:val="00460FE0"/>
    <w:rsid w:val="004616C2"/>
    <w:rsid w:val="00463F5E"/>
    <w:rsid w:val="004644EC"/>
    <w:rsid w:val="004654A4"/>
    <w:rsid w:val="004664EF"/>
    <w:rsid w:val="00466B39"/>
    <w:rsid w:val="004676F0"/>
    <w:rsid w:val="00471749"/>
    <w:rsid w:val="004718BC"/>
    <w:rsid w:val="00472714"/>
    <w:rsid w:val="00475117"/>
    <w:rsid w:val="00475798"/>
    <w:rsid w:val="0047746E"/>
    <w:rsid w:val="00477833"/>
    <w:rsid w:val="00480ACD"/>
    <w:rsid w:val="00481C40"/>
    <w:rsid w:val="0048222B"/>
    <w:rsid w:val="00482FDD"/>
    <w:rsid w:val="00482FE9"/>
    <w:rsid w:val="0048423F"/>
    <w:rsid w:val="00491C0D"/>
    <w:rsid w:val="00491FF8"/>
    <w:rsid w:val="00492F4D"/>
    <w:rsid w:val="0049454F"/>
    <w:rsid w:val="004950CA"/>
    <w:rsid w:val="004952BC"/>
    <w:rsid w:val="00496D1F"/>
    <w:rsid w:val="00497DF8"/>
    <w:rsid w:val="004A0E08"/>
    <w:rsid w:val="004A254F"/>
    <w:rsid w:val="004A2CF9"/>
    <w:rsid w:val="004A2D12"/>
    <w:rsid w:val="004A363B"/>
    <w:rsid w:val="004A3D83"/>
    <w:rsid w:val="004A5568"/>
    <w:rsid w:val="004A6987"/>
    <w:rsid w:val="004A7694"/>
    <w:rsid w:val="004B1DFB"/>
    <w:rsid w:val="004B5B6B"/>
    <w:rsid w:val="004B5D04"/>
    <w:rsid w:val="004B6335"/>
    <w:rsid w:val="004B6DC6"/>
    <w:rsid w:val="004C0616"/>
    <w:rsid w:val="004C0E3C"/>
    <w:rsid w:val="004C136C"/>
    <w:rsid w:val="004C2E22"/>
    <w:rsid w:val="004C35F2"/>
    <w:rsid w:val="004C425E"/>
    <w:rsid w:val="004C488C"/>
    <w:rsid w:val="004C50C7"/>
    <w:rsid w:val="004C57E1"/>
    <w:rsid w:val="004C70E7"/>
    <w:rsid w:val="004C7F75"/>
    <w:rsid w:val="004D1E1B"/>
    <w:rsid w:val="004D2A10"/>
    <w:rsid w:val="004D388E"/>
    <w:rsid w:val="004D5F5D"/>
    <w:rsid w:val="004E02BB"/>
    <w:rsid w:val="004E10B6"/>
    <w:rsid w:val="004E14E8"/>
    <w:rsid w:val="004E2063"/>
    <w:rsid w:val="004E32F4"/>
    <w:rsid w:val="004E3E9A"/>
    <w:rsid w:val="004E59B6"/>
    <w:rsid w:val="004E707E"/>
    <w:rsid w:val="004F0A94"/>
    <w:rsid w:val="004F2344"/>
    <w:rsid w:val="004F381E"/>
    <w:rsid w:val="004F3B70"/>
    <w:rsid w:val="004F4536"/>
    <w:rsid w:val="004F47F5"/>
    <w:rsid w:val="004F4895"/>
    <w:rsid w:val="004F4E09"/>
    <w:rsid w:val="004F4FAA"/>
    <w:rsid w:val="004F5BDC"/>
    <w:rsid w:val="004F5F62"/>
    <w:rsid w:val="004F632A"/>
    <w:rsid w:val="004F6FE2"/>
    <w:rsid w:val="004F7C21"/>
    <w:rsid w:val="00501428"/>
    <w:rsid w:val="00502262"/>
    <w:rsid w:val="005026F2"/>
    <w:rsid w:val="0050632B"/>
    <w:rsid w:val="00510B65"/>
    <w:rsid w:val="00510DC0"/>
    <w:rsid w:val="005139F4"/>
    <w:rsid w:val="0051419B"/>
    <w:rsid w:val="00514781"/>
    <w:rsid w:val="00515AB9"/>
    <w:rsid w:val="00515B8F"/>
    <w:rsid w:val="005170C5"/>
    <w:rsid w:val="0052075F"/>
    <w:rsid w:val="00521071"/>
    <w:rsid w:val="00521E39"/>
    <w:rsid w:val="00521FF0"/>
    <w:rsid w:val="0052222C"/>
    <w:rsid w:val="00524A3C"/>
    <w:rsid w:val="00524BA3"/>
    <w:rsid w:val="00526E97"/>
    <w:rsid w:val="00530588"/>
    <w:rsid w:val="0053095E"/>
    <w:rsid w:val="0053112F"/>
    <w:rsid w:val="005328B1"/>
    <w:rsid w:val="005333C4"/>
    <w:rsid w:val="00533AE1"/>
    <w:rsid w:val="0053499D"/>
    <w:rsid w:val="00534A90"/>
    <w:rsid w:val="00534B13"/>
    <w:rsid w:val="00534BE5"/>
    <w:rsid w:val="0053547D"/>
    <w:rsid w:val="00536301"/>
    <w:rsid w:val="00544B49"/>
    <w:rsid w:val="005453FB"/>
    <w:rsid w:val="00545827"/>
    <w:rsid w:val="00550058"/>
    <w:rsid w:val="00550225"/>
    <w:rsid w:val="0055101A"/>
    <w:rsid w:val="0055146E"/>
    <w:rsid w:val="00551516"/>
    <w:rsid w:val="0055182A"/>
    <w:rsid w:val="00554FCD"/>
    <w:rsid w:val="0055559B"/>
    <w:rsid w:val="005555D2"/>
    <w:rsid w:val="00555D1A"/>
    <w:rsid w:val="005568D6"/>
    <w:rsid w:val="005569B0"/>
    <w:rsid w:val="00556F39"/>
    <w:rsid w:val="00557C78"/>
    <w:rsid w:val="00561A4E"/>
    <w:rsid w:val="00563366"/>
    <w:rsid w:val="00564057"/>
    <w:rsid w:val="00564A21"/>
    <w:rsid w:val="00564CA4"/>
    <w:rsid w:val="00564DEC"/>
    <w:rsid w:val="00565469"/>
    <w:rsid w:val="00565D15"/>
    <w:rsid w:val="0056609E"/>
    <w:rsid w:val="00567CB3"/>
    <w:rsid w:val="00567DB1"/>
    <w:rsid w:val="0057153A"/>
    <w:rsid w:val="005735B5"/>
    <w:rsid w:val="00573FCA"/>
    <w:rsid w:val="00573FEF"/>
    <w:rsid w:val="00574963"/>
    <w:rsid w:val="005749B6"/>
    <w:rsid w:val="005809EA"/>
    <w:rsid w:val="00580C07"/>
    <w:rsid w:val="00580FE6"/>
    <w:rsid w:val="0058127B"/>
    <w:rsid w:val="005832CC"/>
    <w:rsid w:val="00584DF3"/>
    <w:rsid w:val="00586D9F"/>
    <w:rsid w:val="005909E3"/>
    <w:rsid w:val="00590BCD"/>
    <w:rsid w:val="00594330"/>
    <w:rsid w:val="00594D26"/>
    <w:rsid w:val="0059631B"/>
    <w:rsid w:val="00596A7F"/>
    <w:rsid w:val="00596C08"/>
    <w:rsid w:val="005974D5"/>
    <w:rsid w:val="0059752D"/>
    <w:rsid w:val="005A4A9A"/>
    <w:rsid w:val="005A4E65"/>
    <w:rsid w:val="005A553D"/>
    <w:rsid w:val="005A55FD"/>
    <w:rsid w:val="005A5D41"/>
    <w:rsid w:val="005A76F8"/>
    <w:rsid w:val="005B0EFF"/>
    <w:rsid w:val="005B2F1D"/>
    <w:rsid w:val="005B3323"/>
    <w:rsid w:val="005B37AC"/>
    <w:rsid w:val="005B399E"/>
    <w:rsid w:val="005B4C40"/>
    <w:rsid w:val="005B4CEC"/>
    <w:rsid w:val="005B4EB3"/>
    <w:rsid w:val="005B593C"/>
    <w:rsid w:val="005B5D66"/>
    <w:rsid w:val="005C1984"/>
    <w:rsid w:val="005C1EB1"/>
    <w:rsid w:val="005C24FC"/>
    <w:rsid w:val="005C3C2A"/>
    <w:rsid w:val="005C46A7"/>
    <w:rsid w:val="005C6A6F"/>
    <w:rsid w:val="005C7AC4"/>
    <w:rsid w:val="005D0126"/>
    <w:rsid w:val="005D067A"/>
    <w:rsid w:val="005D07DB"/>
    <w:rsid w:val="005D2612"/>
    <w:rsid w:val="005D2753"/>
    <w:rsid w:val="005D440A"/>
    <w:rsid w:val="005D6042"/>
    <w:rsid w:val="005D624D"/>
    <w:rsid w:val="005D687C"/>
    <w:rsid w:val="005D76A7"/>
    <w:rsid w:val="005D7A48"/>
    <w:rsid w:val="005E00AE"/>
    <w:rsid w:val="005E07E0"/>
    <w:rsid w:val="005E1247"/>
    <w:rsid w:val="005E1C3E"/>
    <w:rsid w:val="005E208D"/>
    <w:rsid w:val="005E27B9"/>
    <w:rsid w:val="005E37AE"/>
    <w:rsid w:val="005E46F9"/>
    <w:rsid w:val="005E530E"/>
    <w:rsid w:val="005E7305"/>
    <w:rsid w:val="005E7347"/>
    <w:rsid w:val="005F13EB"/>
    <w:rsid w:val="005F203A"/>
    <w:rsid w:val="005F3038"/>
    <w:rsid w:val="005F424F"/>
    <w:rsid w:val="005F5145"/>
    <w:rsid w:val="005F5560"/>
    <w:rsid w:val="0060006D"/>
    <w:rsid w:val="00600BD1"/>
    <w:rsid w:val="006016B0"/>
    <w:rsid w:val="006032F7"/>
    <w:rsid w:val="0060503B"/>
    <w:rsid w:val="00605B4C"/>
    <w:rsid w:val="00605B9E"/>
    <w:rsid w:val="0060644B"/>
    <w:rsid w:val="00607B66"/>
    <w:rsid w:val="00610810"/>
    <w:rsid w:val="00610F84"/>
    <w:rsid w:val="00612D42"/>
    <w:rsid w:val="00613143"/>
    <w:rsid w:val="0061477A"/>
    <w:rsid w:val="00615D68"/>
    <w:rsid w:val="00623315"/>
    <w:rsid w:val="006233E5"/>
    <w:rsid w:val="00623409"/>
    <w:rsid w:val="00623766"/>
    <w:rsid w:val="006250DE"/>
    <w:rsid w:val="006265CE"/>
    <w:rsid w:val="006322F3"/>
    <w:rsid w:val="006324EE"/>
    <w:rsid w:val="006329B9"/>
    <w:rsid w:val="00633563"/>
    <w:rsid w:val="0063410F"/>
    <w:rsid w:val="00634E92"/>
    <w:rsid w:val="0063638F"/>
    <w:rsid w:val="0063674A"/>
    <w:rsid w:val="006369DA"/>
    <w:rsid w:val="006379F2"/>
    <w:rsid w:val="00640759"/>
    <w:rsid w:val="00640B16"/>
    <w:rsid w:val="00640DA6"/>
    <w:rsid w:val="00641FC9"/>
    <w:rsid w:val="00643281"/>
    <w:rsid w:val="00644699"/>
    <w:rsid w:val="00644CB8"/>
    <w:rsid w:val="00644F07"/>
    <w:rsid w:val="006451B1"/>
    <w:rsid w:val="00645E53"/>
    <w:rsid w:val="00646278"/>
    <w:rsid w:val="00646535"/>
    <w:rsid w:val="00647B15"/>
    <w:rsid w:val="00651F6D"/>
    <w:rsid w:val="00651FD6"/>
    <w:rsid w:val="00653839"/>
    <w:rsid w:val="00656572"/>
    <w:rsid w:val="0065679B"/>
    <w:rsid w:val="006569FC"/>
    <w:rsid w:val="00656B12"/>
    <w:rsid w:val="00656B70"/>
    <w:rsid w:val="00656FB7"/>
    <w:rsid w:val="00657C59"/>
    <w:rsid w:val="00663019"/>
    <w:rsid w:val="006631FB"/>
    <w:rsid w:val="00663D8C"/>
    <w:rsid w:val="00665B36"/>
    <w:rsid w:val="0066628E"/>
    <w:rsid w:val="00667034"/>
    <w:rsid w:val="0067090A"/>
    <w:rsid w:val="0067148C"/>
    <w:rsid w:val="00671CAF"/>
    <w:rsid w:val="006720A0"/>
    <w:rsid w:val="00672CCA"/>
    <w:rsid w:val="00672DA6"/>
    <w:rsid w:val="0067378B"/>
    <w:rsid w:val="006756DF"/>
    <w:rsid w:val="00675C37"/>
    <w:rsid w:val="00680BA3"/>
    <w:rsid w:val="0068110D"/>
    <w:rsid w:val="00682014"/>
    <w:rsid w:val="0068527E"/>
    <w:rsid w:val="00685EBA"/>
    <w:rsid w:val="00686254"/>
    <w:rsid w:val="0068635E"/>
    <w:rsid w:val="00686A7F"/>
    <w:rsid w:val="00686C06"/>
    <w:rsid w:val="00687488"/>
    <w:rsid w:val="00690E6F"/>
    <w:rsid w:val="0069116D"/>
    <w:rsid w:val="0069167B"/>
    <w:rsid w:val="006927B2"/>
    <w:rsid w:val="00692A10"/>
    <w:rsid w:val="00694C63"/>
    <w:rsid w:val="006969DC"/>
    <w:rsid w:val="00697119"/>
    <w:rsid w:val="00697C7B"/>
    <w:rsid w:val="006A0167"/>
    <w:rsid w:val="006A151E"/>
    <w:rsid w:val="006A2249"/>
    <w:rsid w:val="006A2DDE"/>
    <w:rsid w:val="006A3E42"/>
    <w:rsid w:val="006A4436"/>
    <w:rsid w:val="006B1297"/>
    <w:rsid w:val="006B20CC"/>
    <w:rsid w:val="006B3B30"/>
    <w:rsid w:val="006B3CC7"/>
    <w:rsid w:val="006B660B"/>
    <w:rsid w:val="006C1F3B"/>
    <w:rsid w:val="006C2CE4"/>
    <w:rsid w:val="006C5023"/>
    <w:rsid w:val="006C5A23"/>
    <w:rsid w:val="006C60DC"/>
    <w:rsid w:val="006C6E3E"/>
    <w:rsid w:val="006C77F1"/>
    <w:rsid w:val="006C78E1"/>
    <w:rsid w:val="006D1731"/>
    <w:rsid w:val="006D174B"/>
    <w:rsid w:val="006D5672"/>
    <w:rsid w:val="006D6ECD"/>
    <w:rsid w:val="006D7E46"/>
    <w:rsid w:val="006E0F2F"/>
    <w:rsid w:val="006E2E87"/>
    <w:rsid w:val="006E4A12"/>
    <w:rsid w:val="006E692A"/>
    <w:rsid w:val="006E7F93"/>
    <w:rsid w:val="006F016B"/>
    <w:rsid w:val="006F1CEF"/>
    <w:rsid w:val="006F54DE"/>
    <w:rsid w:val="006F5DCB"/>
    <w:rsid w:val="006F72DA"/>
    <w:rsid w:val="006F7523"/>
    <w:rsid w:val="007014EB"/>
    <w:rsid w:val="00701E99"/>
    <w:rsid w:val="00701FC4"/>
    <w:rsid w:val="0070228F"/>
    <w:rsid w:val="00702571"/>
    <w:rsid w:val="00703EA1"/>
    <w:rsid w:val="00704921"/>
    <w:rsid w:val="0070492A"/>
    <w:rsid w:val="00705A35"/>
    <w:rsid w:val="00707687"/>
    <w:rsid w:val="00713172"/>
    <w:rsid w:val="0071412D"/>
    <w:rsid w:val="00714672"/>
    <w:rsid w:val="007157F8"/>
    <w:rsid w:val="007161FD"/>
    <w:rsid w:val="00717723"/>
    <w:rsid w:val="00717773"/>
    <w:rsid w:val="00720AF9"/>
    <w:rsid w:val="0072172B"/>
    <w:rsid w:val="00721F7B"/>
    <w:rsid w:val="00722334"/>
    <w:rsid w:val="00722C41"/>
    <w:rsid w:val="007265BE"/>
    <w:rsid w:val="00726EC7"/>
    <w:rsid w:val="00730744"/>
    <w:rsid w:val="007321BE"/>
    <w:rsid w:val="00732A7D"/>
    <w:rsid w:val="007336ED"/>
    <w:rsid w:val="007344E3"/>
    <w:rsid w:val="00734F51"/>
    <w:rsid w:val="00735459"/>
    <w:rsid w:val="007367A1"/>
    <w:rsid w:val="007370E7"/>
    <w:rsid w:val="00737AB6"/>
    <w:rsid w:val="0074093C"/>
    <w:rsid w:val="00742B07"/>
    <w:rsid w:val="007431D2"/>
    <w:rsid w:val="00744F8C"/>
    <w:rsid w:val="00746F0C"/>
    <w:rsid w:val="00750B9A"/>
    <w:rsid w:val="00753D53"/>
    <w:rsid w:val="007544AC"/>
    <w:rsid w:val="00754A9F"/>
    <w:rsid w:val="00755B44"/>
    <w:rsid w:val="007568B3"/>
    <w:rsid w:val="00756FD4"/>
    <w:rsid w:val="007575E4"/>
    <w:rsid w:val="0075768E"/>
    <w:rsid w:val="0076042E"/>
    <w:rsid w:val="007616AC"/>
    <w:rsid w:val="007635D3"/>
    <w:rsid w:val="0076388A"/>
    <w:rsid w:val="00765015"/>
    <w:rsid w:val="0076556B"/>
    <w:rsid w:val="0076563A"/>
    <w:rsid w:val="007704D1"/>
    <w:rsid w:val="007706C7"/>
    <w:rsid w:val="00770918"/>
    <w:rsid w:val="007710A2"/>
    <w:rsid w:val="00771B2C"/>
    <w:rsid w:val="00772584"/>
    <w:rsid w:val="007741F3"/>
    <w:rsid w:val="00776180"/>
    <w:rsid w:val="00776AA4"/>
    <w:rsid w:val="0077747F"/>
    <w:rsid w:val="007804B0"/>
    <w:rsid w:val="007833D0"/>
    <w:rsid w:val="007876A7"/>
    <w:rsid w:val="00787C10"/>
    <w:rsid w:val="00792661"/>
    <w:rsid w:val="007928DF"/>
    <w:rsid w:val="007936AA"/>
    <w:rsid w:val="00794DBC"/>
    <w:rsid w:val="00796102"/>
    <w:rsid w:val="007969FE"/>
    <w:rsid w:val="00796F6C"/>
    <w:rsid w:val="007971D4"/>
    <w:rsid w:val="00797E43"/>
    <w:rsid w:val="007A03C9"/>
    <w:rsid w:val="007A1FA2"/>
    <w:rsid w:val="007A2008"/>
    <w:rsid w:val="007A5504"/>
    <w:rsid w:val="007B010E"/>
    <w:rsid w:val="007B10D6"/>
    <w:rsid w:val="007B1472"/>
    <w:rsid w:val="007B2338"/>
    <w:rsid w:val="007B2E82"/>
    <w:rsid w:val="007B567E"/>
    <w:rsid w:val="007B63BF"/>
    <w:rsid w:val="007B6C06"/>
    <w:rsid w:val="007B6F83"/>
    <w:rsid w:val="007C1418"/>
    <w:rsid w:val="007C4BC2"/>
    <w:rsid w:val="007C54DE"/>
    <w:rsid w:val="007C5C92"/>
    <w:rsid w:val="007C5E40"/>
    <w:rsid w:val="007C5EEF"/>
    <w:rsid w:val="007C7441"/>
    <w:rsid w:val="007C7B81"/>
    <w:rsid w:val="007D1552"/>
    <w:rsid w:val="007D1A97"/>
    <w:rsid w:val="007D40C4"/>
    <w:rsid w:val="007D5DCB"/>
    <w:rsid w:val="007D73CD"/>
    <w:rsid w:val="007D7A66"/>
    <w:rsid w:val="007E020E"/>
    <w:rsid w:val="007E0A13"/>
    <w:rsid w:val="007E0D1A"/>
    <w:rsid w:val="007E65DC"/>
    <w:rsid w:val="007E6AB3"/>
    <w:rsid w:val="007E76C0"/>
    <w:rsid w:val="007F1CE2"/>
    <w:rsid w:val="007F25C9"/>
    <w:rsid w:val="007F4E0B"/>
    <w:rsid w:val="007F50D3"/>
    <w:rsid w:val="007F5D65"/>
    <w:rsid w:val="008018DC"/>
    <w:rsid w:val="00801905"/>
    <w:rsid w:val="00801C7A"/>
    <w:rsid w:val="00801D77"/>
    <w:rsid w:val="00802C56"/>
    <w:rsid w:val="00804045"/>
    <w:rsid w:val="008041AA"/>
    <w:rsid w:val="00804EDC"/>
    <w:rsid w:val="00807C01"/>
    <w:rsid w:val="008109A2"/>
    <w:rsid w:val="00811943"/>
    <w:rsid w:val="00813D0B"/>
    <w:rsid w:val="00816D82"/>
    <w:rsid w:val="00817557"/>
    <w:rsid w:val="00821067"/>
    <w:rsid w:val="008213D0"/>
    <w:rsid w:val="0082446E"/>
    <w:rsid w:val="00825167"/>
    <w:rsid w:val="00825975"/>
    <w:rsid w:val="00825C24"/>
    <w:rsid w:val="00826396"/>
    <w:rsid w:val="00827E39"/>
    <w:rsid w:val="00830F66"/>
    <w:rsid w:val="00833059"/>
    <w:rsid w:val="00833898"/>
    <w:rsid w:val="0083621C"/>
    <w:rsid w:val="008365AC"/>
    <w:rsid w:val="00837887"/>
    <w:rsid w:val="008402B9"/>
    <w:rsid w:val="00840EDC"/>
    <w:rsid w:val="00840F83"/>
    <w:rsid w:val="008421A6"/>
    <w:rsid w:val="008422E4"/>
    <w:rsid w:val="00843834"/>
    <w:rsid w:val="0084495A"/>
    <w:rsid w:val="00845307"/>
    <w:rsid w:val="0084548C"/>
    <w:rsid w:val="00852791"/>
    <w:rsid w:val="00854418"/>
    <w:rsid w:val="00854975"/>
    <w:rsid w:val="00857759"/>
    <w:rsid w:val="008579F6"/>
    <w:rsid w:val="00857B4C"/>
    <w:rsid w:val="0086192D"/>
    <w:rsid w:val="00862D15"/>
    <w:rsid w:val="008636D3"/>
    <w:rsid w:val="00864D03"/>
    <w:rsid w:val="008651D1"/>
    <w:rsid w:val="0086671E"/>
    <w:rsid w:val="0086704C"/>
    <w:rsid w:val="008728E1"/>
    <w:rsid w:val="00873756"/>
    <w:rsid w:val="0087668C"/>
    <w:rsid w:val="008766C9"/>
    <w:rsid w:val="00877B47"/>
    <w:rsid w:val="008803F3"/>
    <w:rsid w:val="00880602"/>
    <w:rsid w:val="00881665"/>
    <w:rsid w:val="00881766"/>
    <w:rsid w:val="00881D78"/>
    <w:rsid w:val="008844F4"/>
    <w:rsid w:val="008851E5"/>
    <w:rsid w:val="00885F47"/>
    <w:rsid w:val="008865A1"/>
    <w:rsid w:val="008901F5"/>
    <w:rsid w:val="00890BDE"/>
    <w:rsid w:val="00891843"/>
    <w:rsid w:val="00891B64"/>
    <w:rsid w:val="00893733"/>
    <w:rsid w:val="00893FA8"/>
    <w:rsid w:val="0089565D"/>
    <w:rsid w:val="00895A17"/>
    <w:rsid w:val="008A046B"/>
    <w:rsid w:val="008A2C7D"/>
    <w:rsid w:val="008A2F7C"/>
    <w:rsid w:val="008A4353"/>
    <w:rsid w:val="008A5C91"/>
    <w:rsid w:val="008A7A1E"/>
    <w:rsid w:val="008A7AE8"/>
    <w:rsid w:val="008B05EB"/>
    <w:rsid w:val="008B3228"/>
    <w:rsid w:val="008B3512"/>
    <w:rsid w:val="008B47CD"/>
    <w:rsid w:val="008B5BD4"/>
    <w:rsid w:val="008B6A81"/>
    <w:rsid w:val="008B770D"/>
    <w:rsid w:val="008C1109"/>
    <w:rsid w:val="008C1B00"/>
    <w:rsid w:val="008C2FDD"/>
    <w:rsid w:val="008C444C"/>
    <w:rsid w:val="008C7133"/>
    <w:rsid w:val="008C7581"/>
    <w:rsid w:val="008C7D4C"/>
    <w:rsid w:val="008D0CCB"/>
    <w:rsid w:val="008D5E46"/>
    <w:rsid w:val="008D642E"/>
    <w:rsid w:val="008D687A"/>
    <w:rsid w:val="008D7059"/>
    <w:rsid w:val="008D7337"/>
    <w:rsid w:val="008D7C4B"/>
    <w:rsid w:val="008D7F24"/>
    <w:rsid w:val="008E2140"/>
    <w:rsid w:val="008E2717"/>
    <w:rsid w:val="008E2EE5"/>
    <w:rsid w:val="008E3F31"/>
    <w:rsid w:val="008E43EE"/>
    <w:rsid w:val="008E5829"/>
    <w:rsid w:val="008E5C8C"/>
    <w:rsid w:val="008F1DEB"/>
    <w:rsid w:val="008F2965"/>
    <w:rsid w:val="008F4C13"/>
    <w:rsid w:val="008F53EB"/>
    <w:rsid w:val="008F5FE0"/>
    <w:rsid w:val="008F7B41"/>
    <w:rsid w:val="00901421"/>
    <w:rsid w:val="00901486"/>
    <w:rsid w:val="00903670"/>
    <w:rsid w:val="00904595"/>
    <w:rsid w:val="009046B6"/>
    <w:rsid w:val="00904A9C"/>
    <w:rsid w:val="0090563A"/>
    <w:rsid w:val="00907B7D"/>
    <w:rsid w:val="009117A0"/>
    <w:rsid w:val="00912755"/>
    <w:rsid w:val="0091279B"/>
    <w:rsid w:val="00912A5B"/>
    <w:rsid w:val="009148B7"/>
    <w:rsid w:val="00914F2D"/>
    <w:rsid w:val="00917407"/>
    <w:rsid w:val="0091740C"/>
    <w:rsid w:val="00920EB8"/>
    <w:rsid w:val="00921BBE"/>
    <w:rsid w:val="0092277E"/>
    <w:rsid w:val="00922CEC"/>
    <w:rsid w:val="0092380E"/>
    <w:rsid w:val="00923981"/>
    <w:rsid w:val="009239DE"/>
    <w:rsid w:val="00925AE7"/>
    <w:rsid w:val="00926F6E"/>
    <w:rsid w:val="009279C7"/>
    <w:rsid w:val="00930625"/>
    <w:rsid w:val="00930E3A"/>
    <w:rsid w:val="009311CE"/>
    <w:rsid w:val="00931C88"/>
    <w:rsid w:val="009326F3"/>
    <w:rsid w:val="00933208"/>
    <w:rsid w:val="00933432"/>
    <w:rsid w:val="00934253"/>
    <w:rsid w:val="0093464B"/>
    <w:rsid w:val="00936214"/>
    <w:rsid w:val="00936DDB"/>
    <w:rsid w:val="00936E5D"/>
    <w:rsid w:val="00937510"/>
    <w:rsid w:val="00937573"/>
    <w:rsid w:val="00937F1E"/>
    <w:rsid w:val="00944987"/>
    <w:rsid w:val="00944B30"/>
    <w:rsid w:val="00944D80"/>
    <w:rsid w:val="00950210"/>
    <w:rsid w:val="009513AE"/>
    <w:rsid w:val="00951F62"/>
    <w:rsid w:val="009568C1"/>
    <w:rsid w:val="00956D08"/>
    <w:rsid w:val="009610C6"/>
    <w:rsid w:val="00962257"/>
    <w:rsid w:val="009627D5"/>
    <w:rsid w:val="00966B18"/>
    <w:rsid w:val="00967683"/>
    <w:rsid w:val="00967FDD"/>
    <w:rsid w:val="00970775"/>
    <w:rsid w:val="009718D4"/>
    <w:rsid w:val="00972100"/>
    <w:rsid w:val="00972C31"/>
    <w:rsid w:val="00973120"/>
    <w:rsid w:val="00974BC3"/>
    <w:rsid w:val="00983BD7"/>
    <w:rsid w:val="0098531F"/>
    <w:rsid w:val="0098694C"/>
    <w:rsid w:val="00990C30"/>
    <w:rsid w:val="00990F28"/>
    <w:rsid w:val="00991DC5"/>
    <w:rsid w:val="009924B7"/>
    <w:rsid w:val="00993ACD"/>
    <w:rsid w:val="00995DDC"/>
    <w:rsid w:val="009968E6"/>
    <w:rsid w:val="009975EC"/>
    <w:rsid w:val="00997D9B"/>
    <w:rsid w:val="009A140E"/>
    <w:rsid w:val="009A5B43"/>
    <w:rsid w:val="009A6288"/>
    <w:rsid w:val="009A6CD9"/>
    <w:rsid w:val="009A7B39"/>
    <w:rsid w:val="009B3009"/>
    <w:rsid w:val="009B5AF8"/>
    <w:rsid w:val="009B75A9"/>
    <w:rsid w:val="009C08C7"/>
    <w:rsid w:val="009C1FFA"/>
    <w:rsid w:val="009C2F1D"/>
    <w:rsid w:val="009C4177"/>
    <w:rsid w:val="009C4215"/>
    <w:rsid w:val="009C4A3B"/>
    <w:rsid w:val="009D0B8A"/>
    <w:rsid w:val="009D0F4F"/>
    <w:rsid w:val="009D29B0"/>
    <w:rsid w:val="009D37AE"/>
    <w:rsid w:val="009D4B81"/>
    <w:rsid w:val="009D4B98"/>
    <w:rsid w:val="009D5089"/>
    <w:rsid w:val="009D540E"/>
    <w:rsid w:val="009D6C96"/>
    <w:rsid w:val="009E2373"/>
    <w:rsid w:val="009E3E8D"/>
    <w:rsid w:val="009E50B4"/>
    <w:rsid w:val="009E573D"/>
    <w:rsid w:val="009E600E"/>
    <w:rsid w:val="009E6243"/>
    <w:rsid w:val="009E7277"/>
    <w:rsid w:val="009E7772"/>
    <w:rsid w:val="009E7A2B"/>
    <w:rsid w:val="009F11A2"/>
    <w:rsid w:val="009F2630"/>
    <w:rsid w:val="009F26E1"/>
    <w:rsid w:val="009F2767"/>
    <w:rsid w:val="009F3D8E"/>
    <w:rsid w:val="009F4138"/>
    <w:rsid w:val="009F5C13"/>
    <w:rsid w:val="009F5C4B"/>
    <w:rsid w:val="009F6853"/>
    <w:rsid w:val="009F73B6"/>
    <w:rsid w:val="00A04B98"/>
    <w:rsid w:val="00A064B7"/>
    <w:rsid w:val="00A11570"/>
    <w:rsid w:val="00A11AAF"/>
    <w:rsid w:val="00A13619"/>
    <w:rsid w:val="00A150A6"/>
    <w:rsid w:val="00A15E23"/>
    <w:rsid w:val="00A15E7F"/>
    <w:rsid w:val="00A17409"/>
    <w:rsid w:val="00A17AB4"/>
    <w:rsid w:val="00A200C5"/>
    <w:rsid w:val="00A209E7"/>
    <w:rsid w:val="00A20E78"/>
    <w:rsid w:val="00A226F1"/>
    <w:rsid w:val="00A22CEF"/>
    <w:rsid w:val="00A25ACA"/>
    <w:rsid w:val="00A27D8C"/>
    <w:rsid w:val="00A304BC"/>
    <w:rsid w:val="00A3082E"/>
    <w:rsid w:val="00A3119E"/>
    <w:rsid w:val="00A313C4"/>
    <w:rsid w:val="00A32786"/>
    <w:rsid w:val="00A362DE"/>
    <w:rsid w:val="00A405EE"/>
    <w:rsid w:val="00A4083F"/>
    <w:rsid w:val="00A40DF0"/>
    <w:rsid w:val="00A40F89"/>
    <w:rsid w:val="00A4186B"/>
    <w:rsid w:val="00A42D48"/>
    <w:rsid w:val="00A45435"/>
    <w:rsid w:val="00A45B0F"/>
    <w:rsid w:val="00A45E98"/>
    <w:rsid w:val="00A4663B"/>
    <w:rsid w:val="00A466C5"/>
    <w:rsid w:val="00A467DC"/>
    <w:rsid w:val="00A46D7A"/>
    <w:rsid w:val="00A472AC"/>
    <w:rsid w:val="00A4758C"/>
    <w:rsid w:val="00A5083B"/>
    <w:rsid w:val="00A52A39"/>
    <w:rsid w:val="00A52D0F"/>
    <w:rsid w:val="00A53C22"/>
    <w:rsid w:val="00A54372"/>
    <w:rsid w:val="00A54FCF"/>
    <w:rsid w:val="00A60058"/>
    <w:rsid w:val="00A60D6B"/>
    <w:rsid w:val="00A63985"/>
    <w:rsid w:val="00A63AD4"/>
    <w:rsid w:val="00A64D2A"/>
    <w:rsid w:val="00A65C2A"/>
    <w:rsid w:val="00A65C35"/>
    <w:rsid w:val="00A65E5E"/>
    <w:rsid w:val="00A664D1"/>
    <w:rsid w:val="00A66FDC"/>
    <w:rsid w:val="00A701E6"/>
    <w:rsid w:val="00A705FB"/>
    <w:rsid w:val="00A75DFF"/>
    <w:rsid w:val="00A760BF"/>
    <w:rsid w:val="00A771A5"/>
    <w:rsid w:val="00A81A1D"/>
    <w:rsid w:val="00A81AE3"/>
    <w:rsid w:val="00A84436"/>
    <w:rsid w:val="00A84B41"/>
    <w:rsid w:val="00A84BAA"/>
    <w:rsid w:val="00A8523B"/>
    <w:rsid w:val="00A8549C"/>
    <w:rsid w:val="00A86225"/>
    <w:rsid w:val="00A86527"/>
    <w:rsid w:val="00A86A82"/>
    <w:rsid w:val="00A86A9B"/>
    <w:rsid w:val="00A86B4D"/>
    <w:rsid w:val="00A912B6"/>
    <w:rsid w:val="00A919E2"/>
    <w:rsid w:val="00A91F59"/>
    <w:rsid w:val="00A92A92"/>
    <w:rsid w:val="00A95349"/>
    <w:rsid w:val="00A97DA7"/>
    <w:rsid w:val="00AA099A"/>
    <w:rsid w:val="00AA13AC"/>
    <w:rsid w:val="00AA2325"/>
    <w:rsid w:val="00AA5417"/>
    <w:rsid w:val="00AA79B6"/>
    <w:rsid w:val="00AA7E8D"/>
    <w:rsid w:val="00AB0AB4"/>
    <w:rsid w:val="00AB18B5"/>
    <w:rsid w:val="00AB28C2"/>
    <w:rsid w:val="00AB4CFC"/>
    <w:rsid w:val="00AC0E9C"/>
    <w:rsid w:val="00AC17E2"/>
    <w:rsid w:val="00AC2DC0"/>
    <w:rsid w:val="00AC584A"/>
    <w:rsid w:val="00AC6215"/>
    <w:rsid w:val="00AC73BF"/>
    <w:rsid w:val="00AD1C5D"/>
    <w:rsid w:val="00AD5AAE"/>
    <w:rsid w:val="00AD6718"/>
    <w:rsid w:val="00AD7722"/>
    <w:rsid w:val="00AE159F"/>
    <w:rsid w:val="00AE1D27"/>
    <w:rsid w:val="00AE298F"/>
    <w:rsid w:val="00AE652B"/>
    <w:rsid w:val="00AE7A82"/>
    <w:rsid w:val="00AE7F3F"/>
    <w:rsid w:val="00AF0F43"/>
    <w:rsid w:val="00AF23D1"/>
    <w:rsid w:val="00AF3726"/>
    <w:rsid w:val="00AF383F"/>
    <w:rsid w:val="00AF55DD"/>
    <w:rsid w:val="00AF62B2"/>
    <w:rsid w:val="00AF7402"/>
    <w:rsid w:val="00B02CA6"/>
    <w:rsid w:val="00B031EC"/>
    <w:rsid w:val="00B033EB"/>
    <w:rsid w:val="00B035F5"/>
    <w:rsid w:val="00B04999"/>
    <w:rsid w:val="00B057A2"/>
    <w:rsid w:val="00B05CFE"/>
    <w:rsid w:val="00B05E9D"/>
    <w:rsid w:val="00B065FC"/>
    <w:rsid w:val="00B06C17"/>
    <w:rsid w:val="00B11676"/>
    <w:rsid w:val="00B11962"/>
    <w:rsid w:val="00B127B1"/>
    <w:rsid w:val="00B16E9D"/>
    <w:rsid w:val="00B20560"/>
    <w:rsid w:val="00B21ACE"/>
    <w:rsid w:val="00B22430"/>
    <w:rsid w:val="00B22E28"/>
    <w:rsid w:val="00B23F8D"/>
    <w:rsid w:val="00B273BD"/>
    <w:rsid w:val="00B27F6E"/>
    <w:rsid w:val="00B304AD"/>
    <w:rsid w:val="00B320C9"/>
    <w:rsid w:val="00B33449"/>
    <w:rsid w:val="00B34049"/>
    <w:rsid w:val="00B35287"/>
    <w:rsid w:val="00B364A6"/>
    <w:rsid w:val="00B3794F"/>
    <w:rsid w:val="00B41439"/>
    <w:rsid w:val="00B41DF7"/>
    <w:rsid w:val="00B46CD7"/>
    <w:rsid w:val="00B47250"/>
    <w:rsid w:val="00B47344"/>
    <w:rsid w:val="00B47770"/>
    <w:rsid w:val="00B51674"/>
    <w:rsid w:val="00B52038"/>
    <w:rsid w:val="00B52DD2"/>
    <w:rsid w:val="00B5327F"/>
    <w:rsid w:val="00B54005"/>
    <w:rsid w:val="00B549C6"/>
    <w:rsid w:val="00B572AF"/>
    <w:rsid w:val="00B60321"/>
    <w:rsid w:val="00B608B2"/>
    <w:rsid w:val="00B60D47"/>
    <w:rsid w:val="00B6166F"/>
    <w:rsid w:val="00B63134"/>
    <w:rsid w:val="00B63308"/>
    <w:rsid w:val="00B63AB0"/>
    <w:rsid w:val="00B63DA7"/>
    <w:rsid w:val="00B6686D"/>
    <w:rsid w:val="00B678D3"/>
    <w:rsid w:val="00B7127D"/>
    <w:rsid w:val="00B731D1"/>
    <w:rsid w:val="00B75082"/>
    <w:rsid w:val="00B759AE"/>
    <w:rsid w:val="00B772E4"/>
    <w:rsid w:val="00B8019C"/>
    <w:rsid w:val="00B806A7"/>
    <w:rsid w:val="00B8134A"/>
    <w:rsid w:val="00B82E89"/>
    <w:rsid w:val="00B83F4D"/>
    <w:rsid w:val="00B9073F"/>
    <w:rsid w:val="00B91902"/>
    <w:rsid w:val="00B93B84"/>
    <w:rsid w:val="00B94056"/>
    <w:rsid w:val="00B9440A"/>
    <w:rsid w:val="00B94FC0"/>
    <w:rsid w:val="00B951E8"/>
    <w:rsid w:val="00B964A3"/>
    <w:rsid w:val="00B96BB0"/>
    <w:rsid w:val="00B97599"/>
    <w:rsid w:val="00BA03D6"/>
    <w:rsid w:val="00BA0742"/>
    <w:rsid w:val="00BA11FD"/>
    <w:rsid w:val="00BA1FD3"/>
    <w:rsid w:val="00BA400E"/>
    <w:rsid w:val="00BA71FA"/>
    <w:rsid w:val="00BB0F88"/>
    <w:rsid w:val="00BB20B9"/>
    <w:rsid w:val="00BB3659"/>
    <w:rsid w:val="00BB3E41"/>
    <w:rsid w:val="00BB47EC"/>
    <w:rsid w:val="00BB5449"/>
    <w:rsid w:val="00BB56DA"/>
    <w:rsid w:val="00BB6C31"/>
    <w:rsid w:val="00BB70D6"/>
    <w:rsid w:val="00BB729B"/>
    <w:rsid w:val="00BC13A4"/>
    <w:rsid w:val="00BC2827"/>
    <w:rsid w:val="00BC3192"/>
    <w:rsid w:val="00BC3520"/>
    <w:rsid w:val="00BC3870"/>
    <w:rsid w:val="00BC38B7"/>
    <w:rsid w:val="00BC3E31"/>
    <w:rsid w:val="00BC519E"/>
    <w:rsid w:val="00BC72FE"/>
    <w:rsid w:val="00BC7A9D"/>
    <w:rsid w:val="00BD03E4"/>
    <w:rsid w:val="00BD162D"/>
    <w:rsid w:val="00BD2AA8"/>
    <w:rsid w:val="00BD3224"/>
    <w:rsid w:val="00BD3435"/>
    <w:rsid w:val="00BD35D3"/>
    <w:rsid w:val="00BD4D96"/>
    <w:rsid w:val="00BD57A4"/>
    <w:rsid w:val="00BD64D1"/>
    <w:rsid w:val="00BE3570"/>
    <w:rsid w:val="00BE3C8B"/>
    <w:rsid w:val="00BE3C95"/>
    <w:rsid w:val="00BE4D4E"/>
    <w:rsid w:val="00BE6270"/>
    <w:rsid w:val="00BE6D38"/>
    <w:rsid w:val="00BE73FF"/>
    <w:rsid w:val="00BE7EB1"/>
    <w:rsid w:val="00BF1F83"/>
    <w:rsid w:val="00BF2EA1"/>
    <w:rsid w:val="00BF31C0"/>
    <w:rsid w:val="00BF4798"/>
    <w:rsid w:val="00BF4A8C"/>
    <w:rsid w:val="00BF54E1"/>
    <w:rsid w:val="00BF57A3"/>
    <w:rsid w:val="00BF5E8E"/>
    <w:rsid w:val="00BF6B9E"/>
    <w:rsid w:val="00BF7BC7"/>
    <w:rsid w:val="00C018BD"/>
    <w:rsid w:val="00C03705"/>
    <w:rsid w:val="00C0376B"/>
    <w:rsid w:val="00C055B1"/>
    <w:rsid w:val="00C05AF7"/>
    <w:rsid w:val="00C07098"/>
    <w:rsid w:val="00C1050E"/>
    <w:rsid w:val="00C11EC9"/>
    <w:rsid w:val="00C1214B"/>
    <w:rsid w:val="00C12442"/>
    <w:rsid w:val="00C1329B"/>
    <w:rsid w:val="00C151A8"/>
    <w:rsid w:val="00C16070"/>
    <w:rsid w:val="00C16B28"/>
    <w:rsid w:val="00C17273"/>
    <w:rsid w:val="00C17FA7"/>
    <w:rsid w:val="00C20B45"/>
    <w:rsid w:val="00C20C21"/>
    <w:rsid w:val="00C21579"/>
    <w:rsid w:val="00C25A14"/>
    <w:rsid w:val="00C303D1"/>
    <w:rsid w:val="00C307BC"/>
    <w:rsid w:val="00C30808"/>
    <w:rsid w:val="00C3096B"/>
    <w:rsid w:val="00C32585"/>
    <w:rsid w:val="00C32E1F"/>
    <w:rsid w:val="00C3353A"/>
    <w:rsid w:val="00C33757"/>
    <w:rsid w:val="00C337E6"/>
    <w:rsid w:val="00C34CC6"/>
    <w:rsid w:val="00C36745"/>
    <w:rsid w:val="00C3710E"/>
    <w:rsid w:val="00C37344"/>
    <w:rsid w:val="00C37581"/>
    <w:rsid w:val="00C376C3"/>
    <w:rsid w:val="00C37D34"/>
    <w:rsid w:val="00C37F02"/>
    <w:rsid w:val="00C4038F"/>
    <w:rsid w:val="00C409BD"/>
    <w:rsid w:val="00C41677"/>
    <w:rsid w:val="00C416E0"/>
    <w:rsid w:val="00C42405"/>
    <w:rsid w:val="00C44115"/>
    <w:rsid w:val="00C445C0"/>
    <w:rsid w:val="00C46264"/>
    <w:rsid w:val="00C47C02"/>
    <w:rsid w:val="00C47EA2"/>
    <w:rsid w:val="00C501FB"/>
    <w:rsid w:val="00C502F6"/>
    <w:rsid w:val="00C50B55"/>
    <w:rsid w:val="00C516C7"/>
    <w:rsid w:val="00C51B66"/>
    <w:rsid w:val="00C548BC"/>
    <w:rsid w:val="00C5741B"/>
    <w:rsid w:val="00C622A1"/>
    <w:rsid w:val="00C64591"/>
    <w:rsid w:val="00C6666E"/>
    <w:rsid w:val="00C667F5"/>
    <w:rsid w:val="00C668F1"/>
    <w:rsid w:val="00C6731A"/>
    <w:rsid w:val="00C712AD"/>
    <w:rsid w:val="00C722FD"/>
    <w:rsid w:val="00C726D1"/>
    <w:rsid w:val="00C7342F"/>
    <w:rsid w:val="00C74595"/>
    <w:rsid w:val="00C75F5D"/>
    <w:rsid w:val="00C76A79"/>
    <w:rsid w:val="00C76CD2"/>
    <w:rsid w:val="00C82F3D"/>
    <w:rsid w:val="00C84270"/>
    <w:rsid w:val="00C84D9E"/>
    <w:rsid w:val="00C85523"/>
    <w:rsid w:val="00C86F8F"/>
    <w:rsid w:val="00C90597"/>
    <w:rsid w:val="00C9110A"/>
    <w:rsid w:val="00C93ACD"/>
    <w:rsid w:val="00C95763"/>
    <w:rsid w:val="00C978D6"/>
    <w:rsid w:val="00C97E37"/>
    <w:rsid w:val="00CA1873"/>
    <w:rsid w:val="00CA25A2"/>
    <w:rsid w:val="00CA2BE6"/>
    <w:rsid w:val="00CA62A5"/>
    <w:rsid w:val="00CA77E8"/>
    <w:rsid w:val="00CB0335"/>
    <w:rsid w:val="00CB14EE"/>
    <w:rsid w:val="00CB42FB"/>
    <w:rsid w:val="00CB5C55"/>
    <w:rsid w:val="00CB5D27"/>
    <w:rsid w:val="00CB63B5"/>
    <w:rsid w:val="00CB7D88"/>
    <w:rsid w:val="00CC00F4"/>
    <w:rsid w:val="00CC282B"/>
    <w:rsid w:val="00CC2F09"/>
    <w:rsid w:val="00CC3280"/>
    <w:rsid w:val="00CC35CF"/>
    <w:rsid w:val="00CC3962"/>
    <w:rsid w:val="00CC3BFB"/>
    <w:rsid w:val="00CC4141"/>
    <w:rsid w:val="00CC5AF8"/>
    <w:rsid w:val="00CC607D"/>
    <w:rsid w:val="00CC608D"/>
    <w:rsid w:val="00CC6F44"/>
    <w:rsid w:val="00CD2035"/>
    <w:rsid w:val="00CD2C07"/>
    <w:rsid w:val="00CD41E1"/>
    <w:rsid w:val="00CD4360"/>
    <w:rsid w:val="00CD6152"/>
    <w:rsid w:val="00CE2102"/>
    <w:rsid w:val="00CE3063"/>
    <w:rsid w:val="00CE3E2D"/>
    <w:rsid w:val="00CE4264"/>
    <w:rsid w:val="00CE7828"/>
    <w:rsid w:val="00CE7F71"/>
    <w:rsid w:val="00CF0540"/>
    <w:rsid w:val="00CF09DE"/>
    <w:rsid w:val="00CF0A12"/>
    <w:rsid w:val="00CF179D"/>
    <w:rsid w:val="00CF2616"/>
    <w:rsid w:val="00CF6224"/>
    <w:rsid w:val="00CF6F8D"/>
    <w:rsid w:val="00D0190F"/>
    <w:rsid w:val="00D0292E"/>
    <w:rsid w:val="00D02F19"/>
    <w:rsid w:val="00D03F44"/>
    <w:rsid w:val="00D0443F"/>
    <w:rsid w:val="00D04A05"/>
    <w:rsid w:val="00D07718"/>
    <w:rsid w:val="00D11FCD"/>
    <w:rsid w:val="00D1360A"/>
    <w:rsid w:val="00D142D4"/>
    <w:rsid w:val="00D152C3"/>
    <w:rsid w:val="00D15948"/>
    <w:rsid w:val="00D164CC"/>
    <w:rsid w:val="00D16620"/>
    <w:rsid w:val="00D1693D"/>
    <w:rsid w:val="00D22420"/>
    <w:rsid w:val="00D30ABD"/>
    <w:rsid w:val="00D348BB"/>
    <w:rsid w:val="00D3638F"/>
    <w:rsid w:val="00D36982"/>
    <w:rsid w:val="00D40259"/>
    <w:rsid w:val="00D40658"/>
    <w:rsid w:val="00D410FF"/>
    <w:rsid w:val="00D41323"/>
    <w:rsid w:val="00D44F8D"/>
    <w:rsid w:val="00D46876"/>
    <w:rsid w:val="00D50058"/>
    <w:rsid w:val="00D51AAD"/>
    <w:rsid w:val="00D55CD7"/>
    <w:rsid w:val="00D57162"/>
    <w:rsid w:val="00D57682"/>
    <w:rsid w:val="00D60300"/>
    <w:rsid w:val="00D61184"/>
    <w:rsid w:val="00D61DBF"/>
    <w:rsid w:val="00D63A72"/>
    <w:rsid w:val="00D63E66"/>
    <w:rsid w:val="00D64849"/>
    <w:rsid w:val="00D703F5"/>
    <w:rsid w:val="00D7112F"/>
    <w:rsid w:val="00D71D65"/>
    <w:rsid w:val="00D76321"/>
    <w:rsid w:val="00D76FAF"/>
    <w:rsid w:val="00D77B23"/>
    <w:rsid w:val="00D77C9C"/>
    <w:rsid w:val="00D77EBD"/>
    <w:rsid w:val="00D808CE"/>
    <w:rsid w:val="00D826E1"/>
    <w:rsid w:val="00D831F0"/>
    <w:rsid w:val="00D85F60"/>
    <w:rsid w:val="00D87BEC"/>
    <w:rsid w:val="00D90D8F"/>
    <w:rsid w:val="00D923BF"/>
    <w:rsid w:val="00D924F9"/>
    <w:rsid w:val="00D92F71"/>
    <w:rsid w:val="00D93F01"/>
    <w:rsid w:val="00D94BC2"/>
    <w:rsid w:val="00D94E79"/>
    <w:rsid w:val="00D95D1E"/>
    <w:rsid w:val="00D97E45"/>
    <w:rsid w:val="00D97FD2"/>
    <w:rsid w:val="00DA0BF8"/>
    <w:rsid w:val="00DA295F"/>
    <w:rsid w:val="00DA2CEA"/>
    <w:rsid w:val="00DA2D6B"/>
    <w:rsid w:val="00DA5B7C"/>
    <w:rsid w:val="00DA6310"/>
    <w:rsid w:val="00DB050F"/>
    <w:rsid w:val="00DB0C14"/>
    <w:rsid w:val="00DB25A4"/>
    <w:rsid w:val="00DB51AB"/>
    <w:rsid w:val="00DB5619"/>
    <w:rsid w:val="00DB6588"/>
    <w:rsid w:val="00DC073F"/>
    <w:rsid w:val="00DC3BAC"/>
    <w:rsid w:val="00DC3D4A"/>
    <w:rsid w:val="00DC4F51"/>
    <w:rsid w:val="00DC59A9"/>
    <w:rsid w:val="00DC612A"/>
    <w:rsid w:val="00DC6720"/>
    <w:rsid w:val="00DD2A10"/>
    <w:rsid w:val="00DD4E73"/>
    <w:rsid w:val="00DD6D11"/>
    <w:rsid w:val="00DE0E91"/>
    <w:rsid w:val="00DE3065"/>
    <w:rsid w:val="00DE460A"/>
    <w:rsid w:val="00DE6308"/>
    <w:rsid w:val="00DE6D1B"/>
    <w:rsid w:val="00DE70D7"/>
    <w:rsid w:val="00DF0098"/>
    <w:rsid w:val="00DF3D9B"/>
    <w:rsid w:val="00DF3F09"/>
    <w:rsid w:val="00DF43FE"/>
    <w:rsid w:val="00DF5093"/>
    <w:rsid w:val="00DF654C"/>
    <w:rsid w:val="00DF65B2"/>
    <w:rsid w:val="00DF6889"/>
    <w:rsid w:val="00DF77E8"/>
    <w:rsid w:val="00DF7A1B"/>
    <w:rsid w:val="00DF7EB9"/>
    <w:rsid w:val="00E00988"/>
    <w:rsid w:val="00E01059"/>
    <w:rsid w:val="00E01069"/>
    <w:rsid w:val="00E023E3"/>
    <w:rsid w:val="00E029F2"/>
    <w:rsid w:val="00E03DFD"/>
    <w:rsid w:val="00E04FA5"/>
    <w:rsid w:val="00E068B4"/>
    <w:rsid w:val="00E102FF"/>
    <w:rsid w:val="00E113F8"/>
    <w:rsid w:val="00E11A0A"/>
    <w:rsid w:val="00E11D26"/>
    <w:rsid w:val="00E121FB"/>
    <w:rsid w:val="00E122C4"/>
    <w:rsid w:val="00E1331C"/>
    <w:rsid w:val="00E1356D"/>
    <w:rsid w:val="00E13E0E"/>
    <w:rsid w:val="00E16A84"/>
    <w:rsid w:val="00E16C6E"/>
    <w:rsid w:val="00E17170"/>
    <w:rsid w:val="00E2096E"/>
    <w:rsid w:val="00E2165D"/>
    <w:rsid w:val="00E22550"/>
    <w:rsid w:val="00E2467C"/>
    <w:rsid w:val="00E249A3"/>
    <w:rsid w:val="00E2504B"/>
    <w:rsid w:val="00E25700"/>
    <w:rsid w:val="00E3235B"/>
    <w:rsid w:val="00E332A5"/>
    <w:rsid w:val="00E34171"/>
    <w:rsid w:val="00E34FD5"/>
    <w:rsid w:val="00E358B1"/>
    <w:rsid w:val="00E36CCD"/>
    <w:rsid w:val="00E37126"/>
    <w:rsid w:val="00E43C8E"/>
    <w:rsid w:val="00E45ED1"/>
    <w:rsid w:val="00E4749C"/>
    <w:rsid w:val="00E50C7A"/>
    <w:rsid w:val="00E51359"/>
    <w:rsid w:val="00E518CD"/>
    <w:rsid w:val="00E5293A"/>
    <w:rsid w:val="00E53CCA"/>
    <w:rsid w:val="00E54121"/>
    <w:rsid w:val="00E54580"/>
    <w:rsid w:val="00E574E5"/>
    <w:rsid w:val="00E60C83"/>
    <w:rsid w:val="00E6129D"/>
    <w:rsid w:val="00E63E70"/>
    <w:rsid w:val="00E67DBA"/>
    <w:rsid w:val="00E7021C"/>
    <w:rsid w:val="00E711AD"/>
    <w:rsid w:val="00E729A8"/>
    <w:rsid w:val="00E737C9"/>
    <w:rsid w:val="00E763E0"/>
    <w:rsid w:val="00E7758F"/>
    <w:rsid w:val="00E80A2C"/>
    <w:rsid w:val="00E81C4C"/>
    <w:rsid w:val="00E840AF"/>
    <w:rsid w:val="00E84854"/>
    <w:rsid w:val="00E84901"/>
    <w:rsid w:val="00E84B41"/>
    <w:rsid w:val="00E85149"/>
    <w:rsid w:val="00E85EB6"/>
    <w:rsid w:val="00E8635D"/>
    <w:rsid w:val="00E87BD9"/>
    <w:rsid w:val="00E905AC"/>
    <w:rsid w:val="00E90C75"/>
    <w:rsid w:val="00E92B58"/>
    <w:rsid w:val="00E93805"/>
    <w:rsid w:val="00E95C90"/>
    <w:rsid w:val="00E95F54"/>
    <w:rsid w:val="00E973A2"/>
    <w:rsid w:val="00E974EE"/>
    <w:rsid w:val="00EA0BC5"/>
    <w:rsid w:val="00EA1F32"/>
    <w:rsid w:val="00EA2808"/>
    <w:rsid w:val="00EA30EE"/>
    <w:rsid w:val="00EA43A7"/>
    <w:rsid w:val="00EA4832"/>
    <w:rsid w:val="00EA4C27"/>
    <w:rsid w:val="00EA59B3"/>
    <w:rsid w:val="00EA6B71"/>
    <w:rsid w:val="00EA7381"/>
    <w:rsid w:val="00EB0CD5"/>
    <w:rsid w:val="00EB2DBA"/>
    <w:rsid w:val="00EB3B13"/>
    <w:rsid w:val="00EB52B1"/>
    <w:rsid w:val="00EB5575"/>
    <w:rsid w:val="00EB5B86"/>
    <w:rsid w:val="00EC19FC"/>
    <w:rsid w:val="00EC39D7"/>
    <w:rsid w:val="00EC3B06"/>
    <w:rsid w:val="00EC3BA3"/>
    <w:rsid w:val="00EC5B5E"/>
    <w:rsid w:val="00EC5D4B"/>
    <w:rsid w:val="00EC60D4"/>
    <w:rsid w:val="00EC6975"/>
    <w:rsid w:val="00ED0212"/>
    <w:rsid w:val="00ED0EB4"/>
    <w:rsid w:val="00ED191F"/>
    <w:rsid w:val="00ED244C"/>
    <w:rsid w:val="00ED24C7"/>
    <w:rsid w:val="00ED4986"/>
    <w:rsid w:val="00ED6195"/>
    <w:rsid w:val="00ED651F"/>
    <w:rsid w:val="00ED789B"/>
    <w:rsid w:val="00ED7906"/>
    <w:rsid w:val="00EE3EE5"/>
    <w:rsid w:val="00EE4B61"/>
    <w:rsid w:val="00EE597D"/>
    <w:rsid w:val="00EE62C2"/>
    <w:rsid w:val="00EE6445"/>
    <w:rsid w:val="00EF4398"/>
    <w:rsid w:val="00EF4400"/>
    <w:rsid w:val="00EF493E"/>
    <w:rsid w:val="00EF5393"/>
    <w:rsid w:val="00EF5630"/>
    <w:rsid w:val="00EF5CFA"/>
    <w:rsid w:val="00EF5F73"/>
    <w:rsid w:val="00EF610C"/>
    <w:rsid w:val="00EF6DA0"/>
    <w:rsid w:val="00EF7786"/>
    <w:rsid w:val="00F0042C"/>
    <w:rsid w:val="00F014C6"/>
    <w:rsid w:val="00F01F5A"/>
    <w:rsid w:val="00F0209F"/>
    <w:rsid w:val="00F05C91"/>
    <w:rsid w:val="00F07726"/>
    <w:rsid w:val="00F07E19"/>
    <w:rsid w:val="00F11FF0"/>
    <w:rsid w:val="00F12D8F"/>
    <w:rsid w:val="00F14878"/>
    <w:rsid w:val="00F15424"/>
    <w:rsid w:val="00F20721"/>
    <w:rsid w:val="00F208ED"/>
    <w:rsid w:val="00F21654"/>
    <w:rsid w:val="00F25A91"/>
    <w:rsid w:val="00F25F56"/>
    <w:rsid w:val="00F2623F"/>
    <w:rsid w:val="00F270BC"/>
    <w:rsid w:val="00F3078C"/>
    <w:rsid w:val="00F312F7"/>
    <w:rsid w:val="00F32885"/>
    <w:rsid w:val="00F32B08"/>
    <w:rsid w:val="00F341B7"/>
    <w:rsid w:val="00F34955"/>
    <w:rsid w:val="00F36C9D"/>
    <w:rsid w:val="00F37520"/>
    <w:rsid w:val="00F40510"/>
    <w:rsid w:val="00F439CC"/>
    <w:rsid w:val="00F4410E"/>
    <w:rsid w:val="00F45602"/>
    <w:rsid w:val="00F45737"/>
    <w:rsid w:val="00F45A3C"/>
    <w:rsid w:val="00F466C1"/>
    <w:rsid w:val="00F476FB"/>
    <w:rsid w:val="00F50586"/>
    <w:rsid w:val="00F5079A"/>
    <w:rsid w:val="00F515DC"/>
    <w:rsid w:val="00F5174C"/>
    <w:rsid w:val="00F522D1"/>
    <w:rsid w:val="00F5499F"/>
    <w:rsid w:val="00F5584A"/>
    <w:rsid w:val="00F60377"/>
    <w:rsid w:val="00F61281"/>
    <w:rsid w:val="00F62685"/>
    <w:rsid w:val="00F63B07"/>
    <w:rsid w:val="00F64C6C"/>
    <w:rsid w:val="00F65691"/>
    <w:rsid w:val="00F67455"/>
    <w:rsid w:val="00F705AE"/>
    <w:rsid w:val="00F706AA"/>
    <w:rsid w:val="00F71A58"/>
    <w:rsid w:val="00F740CC"/>
    <w:rsid w:val="00F744D5"/>
    <w:rsid w:val="00F7467E"/>
    <w:rsid w:val="00F74B43"/>
    <w:rsid w:val="00F761CC"/>
    <w:rsid w:val="00F76B38"/>
    <w:rsid w:val="00F80532"/>
    <w:rsid w:val="00F81379"/>
    <w:rsid w:val="00F87E19"/>
    <w:rsid w:val="00F87F65"/>
    <w:rsid w:val="00F90272"/>
    <w:rsid w:val="00F9100B"/>
    <w:rsid w:val="00F929F3"/>
    <w:rsid w:val="00F93C27"/>
    <w:rsid w:val="00F94A44"/>
    <w:rsid w:val="00FA063F"/>
    <w:rsid w:val="00FA08F4"/>
    <w:rsid w:val="00FA1778"/>
    <w:rsid w:val="00FA19E5"/>
    <w:rsid w:val="00FA2B0A"/>
    <w:rsid w:val="00FA4499"/>
    <w:rsid w:val="00FA54C0"/>
    <w:rsid w:val="00FA6214"/>
    <w:rsid w:val="00FB0D21"/>
    <w:rsid w:val="00FB3CD7"/>
    <w:rsid w:val="00FC1885"/>
    <w:rsid w:val="00FC5971"/>
    <w:rsid w:val="00FC619B"/>
    <w:rsid w:val="00FC62C7"/>
    <w:rsid w:val="00FC7180"/>
    <w:rsid w:val="00FC74C2"/>
    <w:rsid w:val="00FC7568"/>
    <w:rsid w:val="00FC7BD1"/>
    <w:rsid w:val="00FD05D3"/>
    <w:rsid w:val="00FD2740"/>
    <w:rsid w:val="00FD2B2C"/>
    <w:rsid w:val="00FD3EC8"/>
    <w:rsid w:val="00FE107C"/>
    <w:rsid w:val="00FE16A4"/>
    <w:rsid w:val="00FE25A8"/>
    <w:rsid w:val="00FE5A50"/>
    <w:rsid w:val="00FF31F7"/>
    <w:rsid w:val="00FF3D29"/>
    <w:rsid w:val="00FF416B"/>
    <w:rsid w:val="00FF43B4"/>
    <w:rsid w:val="00FF5DE0"/>
    <w:rsid w:val="00FF7413"/>
    <w:rsid w:val="00FF7661"/>
    <w:rsid w:val="00FF7B8C"/>
    <w:rsid w:val="00FF7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1431A0"/>
  <w15:docId w15:val="{06093B1F-4EC4-4EDE-BC58-A53891292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33AC7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745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5775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3AC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4B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4B43"/>
  </w:style>
  <w:style w:type="paragraph" w:styleId="Footer">
    <w:name w:val="footer"/>
    <w:basedOn w:val="Normal"/>
    <w:link w:val="FooterChar"/>
    <w:uiPriority w:val="99"/>
    <w:unhideWhenUsed/>
    <w:rsid w:val="00F74B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4B43"/>
  </w:style>
  <w:style w:type="character" w:styleId="Strong">
    <w:name w:val="Strong"/>
    <w:uiPriority w:val="22"/>
    <w:qFormat/>
    <w:rsid w:val="005D067A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857759"/>
    <w:rPr>
      <w:rFonts w:ascii="Times New Roman" w:eastAsia="Times New Roman" w:hAnsi="Times New Roman" w:cs="Times New Roman"/>
      <w:b/>
      <w:bCs/>
      <w:sz w:val="27"/>
      <w:szCs w:val="27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F6745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ormalWeb">
    <w:name w:val="Normal (Web)"/>
    <w:basedOn w:val="Normal"/>
    <w:link w:val="NormalWebChar"/>
    <w:uiPriority w:val="99"/>
    <w:unhideWhenUsed/>
    <w:rsid w:val="003076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1347F4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347F4"/>
  </w:style>
  <w:style w:type="character" w:customStyle="1" w:styleId="Heading1Char">
    <w:name w:val="Heading 1 Char"/>
    <w:basedOn w:val="DefaultParagraphFont"/>
    <w:link w:val="Heading1"/>
    <w:uiPriority w:val="9"/>
    <w:rsid w:val="00333AC7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333AC7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GB"/>
    </w:rPr>
  </w:style>
  <w:style w:type="paragraph" w:styleId="ListParagraph">
    <w:name w:val="List Paragraph"/>
    <w:basedOn w:val="Normal"/>
    <w:uiPriority w:val="34"/>
    <w:qFormat/>
    <w:rsid w:val="00333AC7"/>
    <w:pPr>
      <w:ind w:left="720"/>
      <w:contextualSpacing/>
    </w:pPr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3AC7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AC7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wh-normal">
    <w:name w:val="wh-normal"/>
    <w:basedOn w:val="Normal"/>
    <w:rsid w:val="00333AC7"/>
    <w:pPr>
      <w:spacing w:after="0" w:line="240" w:lineRule="auto"/>
    </w:pPr>
    <w:rPr>
      <w:rFonts w:ascii="Arial" w:eastAsia="Times New Roman" w:hAnsi="Arial" w:cs="Arial"/>
      <w:color w:val="222222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333AC7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33AC7"/>
    <w:pPr>
      <w:keepNext/>
      <w:keepLines/>
      <w:spacing w:before="480"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333AC7"/>
    <w:pPr>
      <w:spacing w:after="100"/>
    </w:pPr>
    <w:rPr>
      <w:rFonts w:eastAsiaTheme="minorEastAsia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333AC7"/>
    <w:pPr>
      <w:spacing w:after="100"/>
      <w:ind w:left="220"/>
    </w:pPr>
    <w:rPr>
      <w:rFonts w:eastAsiaTheme="minorEastAsia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333AC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uiPriority w:val="10"/>
    <w:rsid w:val="00333AC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GB"/>
    </w:rPr>
  </w:style>
  <w:style w:type="paragraph" w:styleId="TOC3">
    <w:name w:val="toc 3"/>
    <w:basedOn w:val="Normal"/>
    <w:next w:val="Normal"/>
    <w:autoRedefine/>
    <w:uiPriority w:val="39"/>
    <w:unhideWhenUsed/>
    <w:rsid w:val="00333AC7"/>
    <w:pPr>
      <w:spacing w:after="100"/>
      <w:ind w:left="440"/>
    </w:pPr>
    <w:rPr>
      <w:rFonts w:eastAsiaTheme="minorEastAsia"/>
      <w:lang w:eastAsia="en-GB"/>
    </w:rPr>
  </w:style>
  <w:style w:type="paragraph" w:styleId="NoSpacing">
    <w:name w:val="No Spacing"/>
    <w:link w:val="NoSpacingChar"/>
    <w:uiPriority w:val="1"/>
    <w:qFormat/>
    <w:rsid w:val="00333AC7"/>
    <w:pPr>
      <w:spacing w:after="0" w:line="240" w:lineRule="auto"/>
    </w:pPr>
    <w:rPr>
      <w:rFonts w:eastAsiaTheme="minorEastAsia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333AC7"/>
    <w:rPr>
      <w:rFonts w:eastAsiaTheme="minorEastAsia"/>
      <w:lang w:val="en-US" w:eastAsia="ja-JP"/>
    </w:rPr>
  </w:style>
  <w:style w:type="paragraph" w:styleId="PlainText">
    <w:name w:val="Plain Text"/>
    <w:basedOn w:val="Normal"/>
    <w:link w:val="PlainTextChar"/>
    <w:uiPriority w:val="99"/>
    <w:unhideWhenUsed/>
    <w:rsid w:val="00333AC7"/>
    <w:pPr>
      <w:spacing w:after="0" w:line="240" w:lineRule="auto"/>
    </w:pPr>
    <w:rPr>
      <w:rFonts w:ascii="Consolas" w:eastAsiaTheme="minorEastAsia" w:hAnsi="Consolas"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333AC7"/>
    <w:rPr>
      <w:rFonts w:ascii="Consolas" w:eastAsiaTheme="minorEastAsia" w:hAnsi="Consolas"/>
      <w:sz w:val="21"/>
      <w:szCs w:val="21"/>
      <w:lang w:eastAsia="en-GB"/>
    </w:rPr>
  </w:style>
  <w:style w:type="character" w:customStyle="1" w:styleId="hidden">
    <w:name w:val="hidden"/>
    <w:basedOn w:val="DefaultParagraphFont"/>
    <w:rsid w:val="00E54121"/>
  </w:style>
  <w:style w:type="character" w:customStyle="1" w:styleId="page">
    <w:name w:val="page"/>
    <w:basedOn w:val="DefaultParagraphFont"/>
    <w:rsid w:val="00E54121"/>
  </w:style>
  <w:style w:type="paragraph" w:customStyle="1" w:styleId="aug">
    <w:name w:val="aug"/>
    <w:basedOn w:val="Normal"/>
    <w:rsid w:val="00E541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16A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6A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6A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6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6A76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BB5449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9565D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89565D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89565D"/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89565D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89565D"/>
    <w:rPr>
      <w:rFonts w:ascii="Times New Roman" w:eastAsia="Times New Roman" w:hAnsi="Times New Roman" w:cs="Times New Roman"/>
      <w:noProof/>
      <w:sz w:val="24"/>
      <w:szCs w:val="24"/>
      <w:lang w:val="en-US" w:eastAsia="en-GB"/>
    </w:rPr>
  </w:style>
  <w:style w:type="character" w:customStyle="1" w:styleId="highlight">
    <w:name w:val="highlight"/>
    <w:basedOn w:val="DefaultParagraphFont"/>
    <w:rsid w:val="005F13EB"/>
  </w:style>
  <w:style w:type="table" w:styleId="PlainTable2">
    <w:name w:val="Plain Table 2"/>
    <w:basedOn w:val="TableNormal"/>
    <w:uiPriority w:val="42"/>
    <w:rsid w:val="00A475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IHWbodytext">
    <w:name w:val="AIHW body text"/>
    <w:link w:val="AIHWbodytextChar"/>
    <w:qFormat/>
    <w:rsid w:val="00A11AAF"/>
    <w:pPr>
      <w:spacing w:before="60" w:after="40" w:line="260" w:lineRule="atLeast"/>
    </w:pPr>
    <w:rPr>
      <w:rFonts w:ascii="Book Antiqua" w:eastAsia="Times New Roman" w:hAnsi="Book Antiqua" w:cs="Times New Roman"/>
      <w:color w:val="000000"/>
      <w:sz w:val="20"/>
      <w:szCs w:val="24"/>
      <w:lang w:val="en-AU"/>
    </w:rPr>
  </w:style>
  <w:style w:type="character" w:customStyle="1" w:styleId="AIHWbodytextChar">
    <w:name w:val="AIHW body text Char"/>
    <w:link w:val="AIHWbodytext"/>
    <w:locked/>
    <w:rsid w:val="00A11AAF"/>
    <w:rPr>
      <w:rFonts w:ascii="Book Antiqua" w:eastAsia="Times New Roman" w:hAnsi="Book Antiqua" w:cs="Times New Roman"/>
      <w:color w:val="000000"/>
      <w:sz w:val="20"/>
      <w:szCs w:val="24"/>
      <w:lang w:val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388A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01AF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CD41E1"/>
    <w:rPr>
      <w:color w:val="605E5C"/>
      <w:shd w:val="clear" w:color="auto" w:fill="E1DFDD"/>
    </w:rPr>
  </w:style>
  <w:style w:type="paragraph" w:customStyle="1" w:styleId="full-docsum">
    <w:name w:val="full-docsum"/>
    <w:basedOn w:val="Normal"/>
    <w:rsid w:val="00CC2F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docsum-authors">
    <w:name w:val="docsum-authors"/>
    <w:basedOn w:val="DefaultParagraphFont"/>
    <w:rsid w:val="00CC2F09"/>
  </w:style>
  <w:style w:type="character" w:customStyle="1" w:styleId="docsum-journal-citation">
    <w:name w:val="docsum-journal-citation"/>
    <w:basedOn w:val="DefaultParagraphFont"/>
    <w:rsid w:val="00CC2F09"/>
  </w:style>
  <w:style w:type="character" w:customStyle="1" w:styleId="citation-part">
    <w:name w:val="citation-part"/>
    <w:basedOn w:val="DefaultParagraphFont"/>
    <w:rsid w:val="00CC2F09"/>
  </w:style>
  <w:style w:type="character" w:customStyle="1" w:styleId="docsum-pmid">
    <w:name w:val="docsum-pmid"/>
    <w:basedOn w:val="DefaultParagraphFont"/>
    <w:rsid w:val="00CC2F09"/>
  </w:style>
  <w:style w:type="character" w:customStyle="1" w:styleId="publication-type">
    <w:name w:val="publication-type"/>
    <w:basedOn w:val="DefaultParagraphFont"/>
    <w:rsid w:val="00CC2F09"/>
  </w:style>
  <w:style w:type="paragraph" w:customStyle="1" w:styleId="pf0">
    <w:name w:val="pf0"/>
    <w:basedOn w:val="Normal"/>
    <w:rsid w:val="00573F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cf01">
    <w:name w:val="cf01"/>
    <w:basedOn w:val="DefaultParagraphFont"/>
    <w:rsid w:val="00573FCA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573FCA"/>
    <w:rPr>
      <w:rFonts w:ascii="Segoe UI" w:hAnsi="Segoe UI" w:cs="Segoe UI" w:hint="default"/>
      <w:color w:val="205493"/>
      <w:sz w:val="18"/>
      <w:szCs w:val="18"/>
      <w:shd w:val="clear" w:color="auto" w:fill="FFFFFF"/>
    </w:rPr>
  </w:style>
  <w:style w:type="character" w:customStyle="1" w:styleId="cf21">
    <w:name w:val="cf21"/>
    <w:basedOn w:val="DefaultParagraphFont"/>
    <w:rsid w:val="00573FCA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cf31">
    <w:name w:val="cf31"/>
    <w:basedOn w:val="DefaultParagraphFont"/>
    <w:rsid w:val="00573FCA"/>
    <w:rPr>
      <w:rFonts w:ascii="Segoe UI" w:hAnsi="Segoe UI" w:cs="Segoe UI" w:hint="default"/>
      <w:color w:val="5B616B"/>
      <w:sz w:val="18"/>
      <w:szCs w:val="18"/>
      <w:shd w:val="clear" w:color="auto" w:fill="FFFFFF"/>
    </w:rPr>
  </w:style>
  <w:style w:type="character" w:customStyle="1" w:styleId="cf41">
    <w:name w:val="cf41"/>
    <w:basedOn w:val="DefaultParagraphFont"/>
    <w:rsid w:val="00573FCA"/>
    <w:rPr>
      <w:rFonts w:ascii="Segoe UI" w:hAnsi="Segoe UI" w:cs="Segoe UI" w:hint="default"/>
      <w:color w:val="0071BC"/>
      <w:sz w:val="18"/>
      <w:szCs w:val="18"/>
      <w:shd w:val="clear" w:color="auto" w:fill="FFFFFF"/>
    </w:rPr>
  </w:style>
  <w:style w:type="character" w:customStyle="1" w:styleId="cf51">
    <w:name w:val="cf51"/>
    <w:basedOn w:val="DefaultParagraphFont"/>
    <w:rsid w:val="00573FCA"/>
    <w:rPr>
      <w:rFonts w:ascii="Segoe UI" w:hAnsi="Segoe UI" w:cs="Segoe UI" w:hint="default"/>
      <w:b/>
      <w:bCs/>
      <w:color w:val="212121"/>
      <w:sz w:val="18"/>
      <w:szCs w:val="18"/>
      <w:shd w:val="clear" w:color="auto" w:fill="FFFFFF"/>
    </w:rPr>
  </w:style>
  <w:style w:type="character" w:customStyle="1" w:styleId="cf61">
    <w:name w:val="cf61"/>
    <w:basedOn w:val="DefaultParagraphFont"/>
    <w:rsid w:val="00573FCA"/>
    <w:rPr>
      <w:rFonts w:ascii="Segoe UI" w:hAnsi="Segoe UI" w:cs="Segoe UI" w:hint="default"/>
      <w:sz w:val="18"/>
      <w:szCs w:val="18"/>
      <w:shd w:val="clear" w:color="auto" w:fill="FFFFFF"/>
    </w:rPr>
  </w:style>
  <w:style w:type="paragraph" w:customStyle="1" w:styleId="xxxmsonormal">
    <w:name w:val="x_x_xmsonormal"/>
    <w:basedOn w:val="Normal"/>
    <w:rsid w:val="00AF23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xxxcontentpasted0">
    <w:name w:val="x_x_xcontentpasted0"/>
    <w:basedOn w:val="DefaultParagraphFont"/>
    <w:rsid w:val="00AF23D1"/>
  </w:style>
  <w:style w:type="character" w:styleId="Emphasis">
    <w:name w:val="Emphasis"/>
    <w:basedOn w:val="DefaultParagraphFont"/>
    <w:uiPriority w:val="20"/>
    <w:qFormat/>
    <w:rsid w:val="00804EDC"/>
    <w:rPr>
      <w:i/>
      <w:iCs/>
    </w:rPr>
  </w:style>
  <w:style w:type="character" w:customStyle="1" w:styleId="anchor-text">
    <w:name w:val="anchor-text"/>
    <w:basedOn w:val="DefaultParagraphFont"/>
    <w:rsid w:val="00804EDC"/>
  </w:style>
  <w:style w:type="paragraph" w:customStyle="1" w:styleId="xmsonormal">
    <w:name w:val="x_msonormal"/>
    <w:basedOn w:val="Normal"/>
    <w:rsid w:val="00DF77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bkciteavail">
    <w:name w:val="bk_cite_avail"/>
    <w:basedOn w:val="DefaultParagraphFont"/>
    <w:rsid w:val="002A3E7F"/>
  </w:style>
  <w:style w:type="paragraph" w:customStyle="1" w:styleId="gem-c-attachmentmetadata">
    <w:name w:val="gem-c-attachment__metadata"/>
    <w:basedOn w:val="Normal"/>
    <w:rsid w:val="005715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gem-c-attachmentattribute">
    <w:name w:val="gem-c-attachment__attribute"/>
    <w:basedOn w:val="DefaultParagraphFont"/>
    <w:rsid w:val="0057153A"/>
  </w:style>
  <w:style w:type="paragraph" w:styleId="Revision">
    <w:name w:val="Revision"/>
    <w:hidden/>
    <w:uiPriority w:val="99"/>
    <w:semiHidden/>
    <w:rsid w:val="00A771A5"/>
    <w:pPr>
      <w:spacing w:after="0" w:line="240" w:lineRule="auto"/>
    </w:pPr>
  </w:style>
  <w:style w:type="character" w:customStyle="1" w:styleId="author">
    <w:name w:val="author"/>
    <w:basedOn w:val="DefaultParagraphFont"/>
    <w:rsid w:val="0049454F"/>
  </w:style>
  <w:style w:type="character" w:customStyle="1" w:styleId="articletitle">
    <w:name w:val="articletitle"/>
    <w:basedOn w:val="DefaultParagraphFont"/>
    <w:rsid w:val="0049454F"/>
  </w:style>
  <w:style w:type="character" w:customStyle="1" w:styleId="pubyear">
    <w:name w:val="pubyear"/>
    <w:basedOn w:val="DefaultParagraphFont"/>
    <w:rsid w:val="0049454F"/>
  </w:style>
  <w:style w:type="character" w:customStyle="1" w:styleId="vol">
    <w:name w:val="vol"/>
    <w:basedOn w:val="DefaultParagraphFont"/>
    <w:rsid w:val="0049454F"/>
  </w:style>
  <w:style w:type="character" w:customStyle="1" w:styleId="pagefirst">
    <w:name w:val="pagefirst"/>
    <w:basedOn w:val="DefaultParagraphFont"/>
    <w:rsid w:val="0049454F"/>
  </w:style>
  <w:style w:type="character" w:customStyle="1" w:styleId="pagelast">
    <w:name w:val="pagelast"/>
    <w:basedOn w:val="DefaultParagraphFont"/>
    <w:rsid w:val="004945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80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36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3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03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43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0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75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53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3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66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23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594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94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51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087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54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8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07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8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71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26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9921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7946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9434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37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61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66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7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0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0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81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06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83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40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7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9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48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8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81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7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81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17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0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50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1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44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3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5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4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74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8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91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8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616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9158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1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3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18585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94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4711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526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1396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313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09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88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8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46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97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8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34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2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7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71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26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32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0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01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42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61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4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607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710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91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57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88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5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2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9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17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81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0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83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46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62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38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95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63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0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93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83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271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14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2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6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8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37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66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1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6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100B6F-C559-44CA-9C68-955EC3C967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dsdl</dc:creator>
  <cp:lastModifiedBy>Sam Leary</cp:lastModifiedBy>
  <cp:revision>3</cp:revision>
  <cp:lastPrinted>2024-03-13T07:49:00Z</cp:lastPrinted>
  <dcterms:created xsi:type="dcterms:W3CDTF">2024-03-28T12:50:00Z</dcterms:created>
  <dcterms:modified xsi:type="dcterms:W3CDTF">2024-03-28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8-30T05:50:4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957d36be-77a9-472e-a96c-1e066affdc4f</vt:lpwstr>
  </property>
  <property fmtid="{D5CDD505-2E9C-101B-9397-08002B2CF9AE}" pid="8" name="MSIP_Label_0f488380-630a-4f55-a077-a19445e3f360_ContentBits">
    <vt:lpwstr>0</vt:lpwstr>
  </property>
</Properties>
</file>